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96AF2" w14:textId="61016729" w:rsidR="00463E80" w:rsidRDefault="001573C5">
      <w:bookmarkStart w:id="0" w:name="_GoBack"/>
      <w:bookmarkEnd w:id="0"/>
      <w:r w:rsidRPr="00603087">
        <w:rPr>
          <w:b/>
          <w:bCs/>
        </w:rPr>
        <w:t>Supplementary Tables</w:t>
      </w:r>
      <w:r w:rsidR="008E4307" w:rsidRPr="00603087">
        <w:rPr>
          <w:b/>
          <w:bCs/>
        </w:rPr>
        <w:t>.</w:t>
      </w:r>
      <w:r w:rsidR="008E4307">
        <w:t xml:space="preserve"> </w:t>
      </w:r>
      <w:r w:rsidR="00265838">
        <w:t>Secondary</w:t>
      </w:r>
      <w:r w:rsidR="00463E80">
        <w:t xml:space="preserve"> clus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798"/>
        <w:gridCol w:w="1836"/>
        <w:gridCol w:w="2078"/>
        <w:gridCol w:w="1816"/>
        <w:gridCol w:w="1543"/>
      </w:tblGrid>
      <w:tr w:rsidR="00FA5529" w:rsidRPr="004D5B98" w14:paraId="6AF931B7" w14:textId="77777777" w:rsidTr="007D15C5">
        <w:trPr>
          <w:trHeight w:val="397"/>
        </w:trPr>
        <w:tc>
          <w:tcPr>
            <w:tcW w:w="992" w:type="dxa"/>
            <w:tcBorders>
              <w:top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1BC38D42" w14:textId="77777777" w:rsidR="00FA5529" w:rsidRPr="004D5B98" w:rsidRDefault="00FA5529" w:rsidP="004B5FA1">
            <w:pPr>
              <w:jc w:val="center"/>
            </w:pPr>
            <w:r w:rsidRPr="004D5B98">
              <w:t>Cluster</w:t>
            </w:r>
          </w:p>
        </w:tc>
        <w:tc>
          <w:tcPr>
            <w:tcW w:w="17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0ED433" w14:textId="77777777" w:rsidR="00FA5529" w:rsidRPr="004D5B98" w:rsidRDefault="00FA5529" w:rsidP="004B5FA1">
            <w:pPr>
              <w:jc w:val="center"/>
            </w:pPr>
            <w:r w:rsidRPr="004D5B98">
              <w:t>Population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EF7D59" w14:textId="77777777" w:rsidR="00FA5529" w:rsidRPr="004D5B98" w:rsidRDefault="00FA5529" w:rsidP="004B5FA1">
            <w:pPr>
              <w:jc w:val="center"/>
            </w:pPr>
            <w:r w:rsidRPr="004D5B98">
              <w:t>Observed use</w:t>
            </w:r>
          </w:p>
        </w:tc>
        <w:tc>
          <w:tcPr>
            <w:tcW w:w="207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88A7D" w14:textId="77777777" w:rsidR="00FA5529" w:rsidRPr="004D5B98" w:rsidRDefault="00FA5529" w:rsidP="004B5FA1">
            <w:pPr>
              <w:jc w:val="center"/>
            </w:pPr>
            <w:r w:rsidRPr="004D5B98">
              <w:t>Expected use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D59801" w14:textId="77777777" w:rsidR="00FA5529" w:rsidRPr="004D5B98" w:rsidRDefault="00FA5529" w:rsidP="004B5FA1">
            <w:pPr>
              <w:jc w:val="center"/>
            </w:pPr>
            <w:r w:rsidRPr="004D5B98">
              <w:t>Relative Risk</w:t>
            </w:r>
          </w:p>
        </w:tc>
        <w:tc>
          <w:tcPr>
            <w:tcW w:w="1543" w:type="dxa"/>
            <w:tcBorders>
              <w:top w:val="single" w:sz="2" w:space="0" w:color="auto"/>
              <w:left w:val="nil"/>
              <w:bottom w:val="single" w:sz="12" w:space="0" w:color="auto"/>
            </w:tcBorders>
            <w:vAlign w:val="center"/>
          </w:tcPr>
          <w:p w14:paraId="4E3539DA" w14:textId="77777777" w:rsidR="00FA5529" w:rsidRPr="004D5B98" w:rsidRDefault="00FA5529" w:rsidP="004B5FA1">
            <w:pPr>
              <w:jc w:val="center"/>
            </w:pPr>
            <w:r w:rsidRPr="004D5B98">
              <w:t>p-value</w:t>
            </w:r>
          </w:p>
        </w:tc>
      </w:tr>
      <w:tr w:rsidR="002F47E9" w14:paraId="3916A639" w14:textId="77777777" w:rsidTr="00D67C9D">
        <w:trPr>
          <w:trHeight w:val="340"/>
        </w:trPr>
        <w:tc>
          <w:tcPr>
            <w:tcW w:w="10063" w:type="dxa"/>
            <w:gridSpan w:val="6"/>
            <w:tcBorders>
              <w:top w:val="single" w:sz="12" w:space="0" w:color="auto"/>
            </w:tcBorders>
            <w:vAlign w:val="center"/>
          </w:tcPr>
          <w:p w14:paraId="3090ABAC" w14:textId="5017E892" w:rsidR="002F47E9" w:rsidRDefault="002F47E9" w:rsidP="002F47E9">
            <w:r>
              <w:rPr>
                <w:b/>
                <w:bCs/>
              </w:rPr>
              <w:t>Antenatal care</w:t>
            </w:r>
          </w:p>
        </w:tc>
      </w:tr>
      <w:tr w:rsidR="006D67B3" w14:paraId="48D532F9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4F3B026" w14:textId="7EECDD5D" w:rsidR="002F47E9" w:rsidRPr="003523C8" w:rsidRDefault="002F47E9" w:rsidP="002F47E9">
            <w:pPr>
              <w:jc w:val="center"/>
            </w:pPr>
            <w:r w:rsidRPr="003523C8"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7AAC" w14:textId="5FF54340" w:rsidR="002F47E9" w:rsidRPr="003523C8" w:rsidRDefault="002F47E9" w:rsidP="002F47E9">
            <w:pPr>
              <w:jc w:val="center"/>
            </w:pPr>
            <w:r>
              <w:t>2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DC4B" w14:textId="5F21E1DD" w:rsidR="002F47E9" w:rsidRDefault="002F47E9" w:rsidP="002F47E9">
            <w:pPr>
              <w:jc w:val="center"/>
            </w:pPr>
            <w:r>
              <w:t>2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11D9" w14:textId="31E2BF8A" w:rsidR="002F47E9" w:rsidRDefault="002F47E9" w:rsidP="002F47E9">
            <w:pPr>
              <w:jc w:val="center"/>
            </w:pPr>
            <w:r>
              <w:t>2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7B30" w14:textId="62DAEC52" w:rsidR="002F47E9" w:rsidRDefault="002F47E9" w:rsidP="002F47E9">
            <w:pPr>
              <w:jc w:val="center"/>
            </w:pPr>
            <w:r>
              <w:t>1.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476B39C" w14:textId="03A8E1CE" w:rsidR="002F47E9" w:rsidRDefault="002F47E9" w:rsidP="002F47E9">
            <w:pPr>
              <w:jc w:val="center"/>
            </w:pPr>
            <w:r>
              <w:t>&lt;0.001</w:t>
            </w:r>
          </w:p>
        </w:tc>
      </w:tr>
      <w:tr w:rsidR="002F47E9" w14:paraId="0B36C1FD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D32A7D2" w14:textId="00EB516A" w:rsidR="002F47E9" w:rsidRPr="003523C8" w:rsidRDefault="002F47E9" w:rsidP="002F47E9">
            <w:pPr>
              <w:jc w:val="center"/>
            </w:pPr>
            <w:r w:rsidRPr="003523C8"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1269" w14:textId="5E9EFE1D" w:rsidR="002F47E9" w:rsidRDefault="002F47E9" w:rsidP="002F47E9">
            <w:pPr>
              <w:jc w:val="center"/>
            </w:pPr>
            <w:r>
              <w:t>1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07EF" w14:textId="148777A1" w:rsidR="002F47E9" w:rsidRDefault="002F47E9" w:rsidP="002F47E9">
            <w:pPr>
              <w:jc w:val="center"/>
            </w:pPr>
            <w:r>
              <w:t>1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21BB" w14:textId="2C05194E" w:rsidR="002F47E9" w:rsidRDefault="002F47E9" w:rsidP="002F47E9">
            <w:pPr>
              <w:jc w:val="center"/>
            </w:pPr>
            <w:r>
              <w:t>1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EED5" w14:textId="5AA8998E" w:rsidR="002F47E9" w:rsidRDefault="002F47E9" w:rsidP="002F47E9">
            <w:pPr>
              <w:jc w:val="center"/>
            </w:pPr>
            <w:r>
              <w:t>1.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18262A70" w14:textId="1117BCB9" w:rsidR="002F47E9" w:rsidRDefault="002F47E9" w:rsidP="002F47E9">
            <w:pPr>
              <w:jc w:val="center"/>
            </w:pPr>
            <w:r>
              <w:t>&lt;0.001</w:t>
            </w:r>
          </w:p>
        </w:tc>
      </w:tr>
      <w:tr w:rsidR="006D67B3" w14:paraId="7EFE2B41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611695A" w14:textId="35BFDF73" w:rsidR="002F47E9" w:rsidRPr="003523C8" w:rsidRDefault="002F47E9" w:rsidP="002F47E9">
            <w:pPr>
              <w:jc w:val="center"/>
            </w:pPr>
            <w:r w:rsidRPr="003523C8"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74F1" w14:textId="32AC66F5" w:rsidR="002F47E9" w:rsidRPr="003523C8" w:rsidRDefault="002F47E9" w:rsidP="002F47E9">
            <w:pPr>
              <w:jc w:val="center"/>
            </w:pPr>
            <w:r>
              <w:t>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13D4" w14:textId="1AF69F72" w:rsidR="002F47E9" w:rsidRDefault="002F47E9" w:rsidP="002F47E9">
            <w:pPr>
              <w:jc w:val="center"/>
            </w:pPr>
            <w: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4A11" w14:textId="42180B98" w:rsidR="002F47E9" w:rsidRDefault="002F47E9" w:rsidP="002F47E9">
            <w:pPr>
              <w:jc w:val="center"/>
            </w:pPr>
            <w:r>
              <w:t>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1B6F" w14:textId="6C470902" w:rsidR="002F47E9" w:rsidRDefault="002F47E9" w:rsidP="002F47E9">
            <w:pPr>
              <w:jc w:val="center"/>
            </w:pPr>
            <w:r>
              <w:t>0.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5364B94" w14:textId="7C3172C1" w:rsidR="002F47E9" w:rsidRDefault="002F47E9" w:rsidP="002F47E9">
            <w:pPr>
              <w:jc w:val="center"/>
            </w:pPr>
            <w:r>
              <w:t>&lt;0.001</w:t>
            </w:r>
          </w:p>
        </w:tc>
      </w:tr>
      <w:tr w:rsidR="006D67B3" w14:paraId="26C35A77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7CE492E" w14:textId="1CEC1AF1" w:rsidR="002F47E9" w:rsidRPr="003523C8" w:rsidRDefault="002F47E9" w:rsidP="002F47E9">
            <w:pPr>
              <w:jc w:val="center"/>
            </w:pPr>
            <w:r w:rsidRPr="003523C8"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718E" w14:textId="45A5A42C" w:rsidR="002F47E9" w:rsidRPr="003523C8" w:rsidRDefault="002F47E9" w:rsidP="002F47E9">
            <w:pPr>
              <w:jc w:val="center"/>
            </w:pPr>
            <w:r>
              <w:t>8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3A90" w14:textId="2777F498" w:rsidR="002F47E9" w:rsidRDefault="002F47E9" w:rsidP="002F47E9">
            <w:pPr>
              <w:jc w:val="center"/>
            </w:pPr>
            <w:r>
              <w:t>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8852" w14:textId="3767C5F1" w:rsidR="002F47E9" w:rsidRDefault="002F47E9" w:rsidP="002F47E9">
            <w:pPr>
              <w:jc w:val="center"/>
            </w:pPr>
            <w:r>
              <w:t>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7BBE" w14:textId="354B6C65" w:rsidR="002F47E9" w:rsidRDefault="002F47E9" w:rsidP="002F47E9">
            <w:pPr>
              <w:jc w:val="center"/>
            </w:pPr>
            <w:r>
              <w:t>1.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6BE40C93" w14:textId="32747B72" w:rsidR="002F47E9" w:rsidRDefault="002F47E9" w:rsidP="002F47E9">
            <w:pPr>
              <w:jc w:val="center"/>
            </w:pPr>
            <w:r>
              <w:t>&lt;0.01</w:t>
            </w:r>
          </w:p>
        </w:tc>
      </w:tr>
      <w:tr w:rsidR="006D67B3" w14:paraId="60ADAB61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63CFAE6" w14:textId="763DA0B2" w:rsidR="002F47E9" w:rsidRPr="003523C8" w:rsidRDefault="002F47E9" w:rsidP="002F47E9">
            <w:pPr>
              <w:jc w:val="center"/>
            </w:pPr>
            <w: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1E6" w14:textId="353B70A6" w:rsidR="002F47E9" w:rsidRPr="003523C8" w:rsidRDefault="002F47E9" w:rsidP="002F47E9">
            <w:pPr>
              <w:jc w:val="center"/>
            </w:pPr>
            <w:r>
              <w:t>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2DF3" w14:textId="4A70F0A5" w:rsidR="002F47E9" w:rsidRDefault="002F47E9" w:rsidP="002F47E9">
            <w:pPr>
              <w:jc w:val="center"/>
            </w:pPr>
            <w:r>
              <w:t>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A25D" w14:textId="704038A9" w:rsidR="002F47E9" w:rsidRDefault="002F47E9" w:rsidP="002F47E9">
            <w:pPr>
              <w:jc w:val="center"/>
            </w:pPr>
            <w:r>
              <w:t>6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9085" w14:textId="7C6A77D6" w:rsidR="002F47E9" w:rsidRDefault="002F47E9" w:rsidP="002F47E9">
            <w:pPr>
              <w:jc w:val="center"/>
            </w:pPr>
            <w:r>
              <w:t>0.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685003C6" w14:textId="6FCDB0F8" w:rsidR="002F47E9" w:rsidRDefault="002F47E9" w:rsidP="002F47E9">
            <w:pPr>
              <w:jc w:val="center"/>
            </w:pPr>
            <w:r>
              <w:t>&lt;0.01</w:t>
            </w:r>
          </w:p>
        </w:tc>
      </w:tr>
      <w:tr w:rsidR="006D67B3" w14:paraId="709B7B97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1948A06" w14:textId="354AB87D" w:rsidR="002F47E9" w:rsidRPr="003523C8" w:rsidRDefault="002F47E9" w:rsidP="002F47E9">
            <w:pPr>
              <w:jc w:val="center"/>
            </w:pPr>
            <w: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BD3B" w14:textId="68B56BE4" w:rsidR="002F47E9" w:rsidRPr="003523C8" w:rsidRDefault="002F47E9" w:rsidP="002F47E9">
            <w:pPr>
              <w:jc w:val="center"/>
            </w:pPr>
            <w:r>
              <w:t>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4AFD" w14:textId="12F8F01C" w:rsidR="002F47E9" w:rsidRDefault="002F47E9" w:rsidP="002F47E9">
            <w:pPr>
              <w:jc w:val="center"/>
            </w:pPr>
            <w: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A6F2" w14:textId="309236FD" w:rsidR="002F47E9" w:rsidRDefault="002F47E9" w:rsidP="002F47E9">
            <w:pPr>
              <w:jc w:val="center"/>
            </w:pPr>
            <w:r>
              <w:t>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865B" w14:textId="1DB9DD88" w:rsidR="002F47E9" w:rsidRDefault="002F47E9" w:rsidP="002F47E9">
            <w:pPr>
              <w:jc w:val="center"/>
            </w:pPr>
            <w:r>
              <w:t>0.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43640EE0" w14:textId="5D375CD6" w:rsidR="002F47E9" w:rsidRDefault="002F47E9" w:rsidP="002F47E9">
            <w:pPr>
              <w:jc w:val="center"/>
            </w:pPr>
            <w:r>
              <w:t>&lt;0.05</w:t>
            </w:r>
          </w:p>
        </w:tc>
      </w:tr>
      <w:tr w:rsidR="006D67B3" w14:paraId="48E05997" w14:textId="77777777" w:rsidTr="006D67B3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7E1565B" w14:textId="0E945593" w:rsidR="002F47E9" w:rsidRPr="003523C8" w:rsidRDefault="002F47E9" w:rsidP="002F47E9">
            <w:pPr>
              <w:jc w:val="center"/>
            </w:pPr>
            <w:r>
              <w:t>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9655" w14:textId="7458FFC9" w:rsidR="002F47E9" w:rsidRPr="003523C8" w:rsidRDefault="002F47E9" w:rsidP="002F47E9">
            <w:pPr>
              <w:jc w:val="center"/>
            </w:pPr>
            <w:r>
              <w:t>1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1A57" w14:textId="4FBAA36E" w:rsidR="002F47E9" w:rsidRDefault="002F47E9" w:rsidP="002F47E9">
            <w:pPr>
              <w:jc w:val="center"/>
            </w:pPr>
            <w:r>
              <w:t>10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3ED2" w14:textId="53D8FD89" w:rsidR="002F47E9" w:rsidRDefault="002F47E9" w:rsidP="002F47E9">
            <w:pPr>
              <w:jc w:val="center"/>
            </w:pPr>
            <w:r>
              <w:t>9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AF24" w14:textId="4AF4EB69" w:rsidR="002F47E9" w:rsidRDefault="002F47E9" w:rsidP="002F47E9">
            <w:pPr>
              <w:jc w:val="center"/>
            </w:pPr>
            <w:r>
              <w:t>1.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711EE266" w14:textId="450325DE" w:rsidR="002F47E9" w:rsidRDefault="002F47E9" w:rsidP="002F47E9">
            <w:pPr>
              <w:jc w:val="center"/>
            </w:pPr>
            <w:r>
              <w:t>&lt;0.05</w:t>
            </w:r>
          </w:p>
        </w:tc>
      </w:tr>
      <w:tr w:rsidR="006D67B3" w14:paraId="6C895D40" w14:textId="77777777" w:rsidTr="00514C42">
        <w:trPr>
          <w:trHeight w:val="340"/>
        </w:trPr>
        <w:tc>
          <w:tcPr>
            <w:tcW w:w="992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1D9DD7B" w14:textId="00DBDEAE" w:rsidR="002F47E9" w:rsidRPr="003523C8" w:rsidRDefault="002F47E9" w:rsidP="002F47E9">
            <w:pPr>
              <w:jc w:val="center"/>
            </w:pPr>
            <w: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E129989" w14:textId="554A2CA6" w:rsidR="002F47E9" w:rsidRPr="003523C8" w:rsidRDefault="002F47E9" w:rsidP="002F47E9">
            <w:pPr>
              <w:jc w:val="center"/>
            </w:pPr>
            <w:r>
              <w:t>6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992584" w14:textId="1F85D655" w:rsidR="002F47E9" w:rsidRDefault="002F47E9" w:rsidP="002F47E9">
            <w:pPr>
              <w:jc w:val="center"/>
            </w:pPr>
            <w: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040FF76" w14:textId="731F49D3" w:rsidR="002F47E9" w:rsidRDefault="002F47E9" w:rsidP="002F47E9">
            <w:pPr>
              <w:jc w:val="center"/>
            </w:pPr>
            <w:r>
              <w:t>5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89528C8" w14:textId="079641B1" w:rsidR="002F47E9" w:rsidRDefault="002F47E9" w:rsidP="002F47E9">
            <w:pPr>
              <w:jc w:val="center"/>
            </w:pPr>
            <w:r>
              <w:t>1.1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D4A7578" w14:textId="24D09A0E" w:rsidR="002F47E9" w:rsidRDefault="002F47E9" w:rsidP="002F47E9">
            <w:pPr>
              <w:jc w:val="center"/>
            </w:pPr>
            <w:r>
              <w:t>&lt;0.05</w:t>
            </w:r>
          </w:p>
        </w:tc>
      </w:tr>
      <w:tr w:rsidR="00864510" w14:paraId="5EE3BAD1" w14:textId="77777777" w:rsidTr="00D67C9D">
        <w:trPr>
          <w:trHeight w:val="397"/>
        </w:trPr>
        <w:tc>
          <w:tcPr>
            <w:tcW w:w="10063" w:type="dxa"/>
            <w:gridSpan w:val="6"/>
            <w:tcBorders>
              <w:top w:val="single" w:sz="2" w:space="0" w:color="auto"/>
              <w:bottom w:val="nil"/>
            </w:tcBorders>
            <w:vAlign w:val="center"/>
          </w:tcPr>
          <w:p w14:paraId="04DE4AAE" w14:textId="0612D99A" w:rsidR="00864510" w:rsidRPr="00864510" w:rsidRDefault="00864510" w:rsidP="00864510">
            <w:pPr>
              <w:rPr>
                <w:b/>
                <w:bCs/>
              </w:rPr>
            </w:pPr>
            <w:r>
              <w:rPr>
                <w:b/>
                <w:bCs/>
              </w:rPr>
              <w:t>Maternity waiting homes</w:t>
            </w:r>
          </w:p>
        </w:tc>
      </w:tr>
      <w:tr w:rsidR="00864510" w14:paraId="555BD588" w14:textId="77777777" w:rsidTr="005631C2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182DA50" w14:textId="418A3097" w:rsidR="00864510" w:rsidRPr="003523C8" w:rsidRDefault="00864510" w:rsidP="00864510">
            <w:pPr>
              <w:jc w:val="center"/>
            </w:pPr>
            <w: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0899" w14:textId="6D76D5A3" w:rsidR="00864510" w:rsidRPr="003523C8" w:rsidRDefault="00864510" w:rsidP="00864510">
            <w:pPr>
              <w:jc w:val="center"/>
            </w:pPr>
            <w:r>
              <w:t>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D81B" w14:textId="02EEC4AE" w:rsidR="00864510" w:rsidRDefault="00864510" w:rsidP="00864510">
            <w:pPr>
              <w:jc w:val="center"/>
            </w:pPr>
            <w:r>
              <w:t>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6DD5" w14:textId="1CFC016F" w:rsidR="00864510" w:rsidRDefault="00864510" w:rsidP="00864510">
            <w:pPr>
              <w:jc w:val="center"/>
            </w:pPr>
            <w: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5F1E" w14:textId="0ACFB7FA" w:rsidR="00864510" w:rsidRDefault="00864510" w:rsidP="00864510">
            <w:pPr>
              <w:jc w:val="center"/>
            </w:pPr>
            <w:r>
              <w:t>15.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2BADA78" w14:textId="5DD1A239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864510" w14:paraId="7210FD8D" w14:textId="77777777" w:rsidTr="00D817AA">
        <w:trPr>
          <w:trHeight w:val="170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1476F4A" w14:textId="4E494B95" w:rsidR="00864510" w:rsidRDefault="00864510" w:rsidP="00864510">
            <w:pPr>
              <w:jc w:val="center"/>
            </w:pPr>
            <w:r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61D9" w14:textId="6CE57C07" w:rsidR="00864510" w:rsidRDefault="00864510" w:rsidP="00864510">
            <w:pPr>
              <w:jc w:val="center"/>
            </w:pPr>
            <w:r>
              <w:t>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6DE3" w14:textId="3AD3FDC6" w:rsidR="00864510" w:rsidRDefault="00864510" w:rsidP="00864510">
            <w:pPr>
              <w:jc w:val="center"/>
            </w:pPr>
            <w:r>
              <w:t>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962C" w14:textId="71BB57B0" w:rsidR="00864510" w:rsidRDefault="00864510" w:rsidP="00864510">
            <w:pPr>
              <w:jc w:val="center"/>
            </w:pPr>
            <w: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07CD" w14:textId="3B1FF512" w:rsidR="00864510" w:rsidRDefault="00864510" w:rsidP="00864510">
            <w:pPr>
              <w:jc w:val="center"/>
            </w:pPr>
            <w:r>
              <w:t>4.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B9519F2" w14:textId="54099060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5631C2" w14:paraId="4B226800" w14:textId="77777777" w:rsidTr="00514C42">
        <w:trPr>
          <w:trHeight w:val="340"/>
        </w:trPr>
        <w:tc>
          <w:tcPr>
            <w:tcW w:w="992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F1B9521" w14:textId="3CBA4312" w:rsidR="00864510" w:rsidRPr="003523C8" w:rsidRDefault="00864510" w:rsidP="00864510">
            <w:pPr>
              <w:jc w:val="center"/>
            </w:pPr>
            <w: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034F1DA" w14:textId="2C17D3C4" w:rsidR="00864510" w:rsidRPr="003523C8" w:rsidRDefault="00864510" w:rsidP="00864510">
            <w:pPr>
              <w:jc w:val="center"/>
            </w:pPr>
            <w:r>
              <w:t>11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2EEA06" w14:textId="5F4E6390" w:rsidR="00864510" w:rsidRDefault="00864510" w:rsidP="00864510">
            <w:pPr>
              <w:jc w:val="center"/>
            </w:pPr>
            <w:r>
              <w:t>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D4BA00" w14:textId="5D4E8691" w:rsidR="00864510" w:rsidRDefault="00864510" w:rsidP="00864510">
            <w:pPr>
              <w:jc w:val="center"/>
            </w:pPr>
            <w:r>
              <w:t>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FF07953" w14:textId="449ECB1C" w:rsidR="00864510" w:rsidRDefault="00864510" w:rsidP="00864510">
            <w:pPr>
              <w:jc w:val="center"/>
            </w:pPr>
            <w:r>
              <w:t>3.3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76B517F" w14:textId="27501CC1" w:rsidR="00864510" w:rsidRDefault="00864510" w:rsidP="00864510">
            <w:pPr>
              <w:jc w:val="center"/>
            </w:pPr>
            <w:r>
              <w:t>&lt;0.05</w:t>
            </w:r>
          </w:p>
        </w:tc>
      </w:tr>
      <w:tr w:rsidR="00D817AA" w14:paraId="67146EAE" w14:textId="77777777" w:rsidTr="00D67C9D">
        <w:trPr>
          <w:trHeight w:val="397"/>
        </w:trPr>
        <w:tc>
          <w:tcPr>
            <w:tcW w:w="10063" w:type="dxa"/>
            <w:gridSpan w:val="6"/>
            <w:tcBorders>
              <w:top w:val="single" w:sz="2" w:space="0" w:color="auto"/>
              <w:bottom w:val="nil"/>
            </w:tcBorders>
            <w:vAlign w:val="center"/>
          </w:tcPr>
          <w:p w14:paraId="58AFB089" w14:textId="69CF45F1" w:rsidR="00D817AA" w:rsidRPr="00D817AA" w:rsidRDefault="00D817AA" w:rsidP="00D817AA">
            <w:pPr>
              <w:rPr>
                <w:b/>
                <w:bCs/>
              </w:rPr>
            </w:pPr>
            <w:r>
              <w:rPr>
                <w:b/>
                <w:bCs/>
              </w:rPr>
              <w:t>Delivery care</w:t>
            </w:r>
          </w:p>
        </w:tc>
      </w:tr>
      <w:tr w:rsidR="00D817AA" w14:paraId="2364814E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43DAD4F" w14:textId="77777777" w:rsidR="00864510" w:rsidRPr="003523C8" w:rsidRDefault="00864510" w:rsidP="00864510">
            <w:pPr>
              <w:jc w:val="center"/>
            </w:pPr>
            <w:r w:rsidRPr="003523C8"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9C1E" w14:textId="2A4A8B0C" w:rsidR="00864510" w:rsidRPr="003523C8" w:rsidRDefault="00864510" w:rsidP="00864510">
            <w:pPr>
              <w:jc w:val="center"/>
            </w:pPr>
            <w:r>
              <w:t>1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24D0" w14:textId="0A11F6AA" w:rsidR="00864510" w:rsidRDefault="00864510" w:rsidP="00864510">
            <w:pPr>
              <w:jc w:val="center"/>
            </w:pPr>
            <w:r>
              <w:t>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E10F" w14:textId="59B8D32E" w:rsidR="00864510" w:rsidRDefault="00864510" w:rsidP="00864510">
            <w:pPr>
              <w:jc w:val="center"/>
            </w:pPr>
            <w:r>
              <w:t>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B759" w14:textId="14EA6104" w:rsidR="00864510" w:rsidRDefault="00864510" w:rsidP="00864510">
            <w:pPr>
              <w:jc w:val="center"/>
            </w:pPr>
            <w:r>
              <w:t>0.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04C8A5A" w14:textId="6B8F1CA7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864510" w14:paraId="460A5FA6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1C1424F" w14:textId="77777777" w:rsidR="00864510" w:rsidRPr="003523C8" w:rsidRDefault="00864510" w:rsidP="00864510">
            <w:pPr>
              <w:jc w:val="center"/>
            </w:pPr>
            <w:r w:rsidRPr="003523C8"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BAA6" w14:textId="4884C5E9" w:rsidR="00864510" w:rsidRPr="003523C8" w:rsidRDefault="00864510" w:rsidP="00864510">
            <w:pPr>
              <w:jc w:val="center"/>
            </w:pPr>
            <w:r>
              <w:t>1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4600" w14:textId="455B9203" w:rsidR="00864510" w:rsidRDefault="00864510" w:rsidP="00864510">
            <w:pPr>
              <w:jc w:val="center"/>
            </w:pPr>
            <w:r>
              <w:t>1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43B8" w14:textId="6683EB0E" w:rsidR="00864510" w:rsidRDefault="00864510" w:rsidP="00864510">
            <w:pPr>
              <w:jc w:val="center"/>
            </w:pPr>
            <w:r>
              <w:t>6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BBE4" w14:textId="292E85F8" w:rsidR="00864510" w:rsidRDefault="00864510" w:rsidP="00864510">
            <w:pPr>
              <w:jc w:val="center"/>
            </w:pPr>
            <w:r>
              <w:t>1.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4E3AEFB2" w14:textId="78D63CCD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864510" w14:paraId="3EEDB7AF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70430EF" w14:textId="77777777" w:rsidR="00864510" w:rsidRPr="003523C8" w:rsidRDefault="00864510" w:rsidP="00864510">
            <w:pPr>
              <w:jc w:val="center"/>
            </w:pPr>
            <w:r w:rsidRPr="003523C8"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B32" w14:textId="33B7BAFA" w:rsidR="00864510" w:rsidRPr="003523C8" w:rsidRDefault="00864510" w:rsidP="00864510">
            <w:pPr>
              <w:jc w:val="center"/>
            </w:pPr>
            <w:r>
              <w:t>1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73C0" w14:textId="61D4D1D9" w:rsidR="00864510" w:rsidRDefault="00864510" w:rsidP="00864510">
            <w:pPr>
              <w:jc w:val="center"/>
            </w:pPr>
            <w:r>
              <w:t>1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4446" w14:textId="17C0ABB5" w:rsidR="00864510" w:rsidRDefault="00864510" w:rsidP="00864510">
            <w:pPr>
              <w:jc w:val="center"/>
            </w:pPr>
            <w:r>
              <w:t>6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FBC3" w14:textId="6F9B23CD" w:rsidR="00864510" w:rsidRDefault="00864510" w:rsidP="00864510">
            <w:pPr>
              <w:jc w:val="center"/>
            </w:pPr>
            <w:r>
              <w:t>1.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24392283" w14:textId="2DB96017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864510" w14:paraId="560076F5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0AC81FA" w14:textId="77777777" w:rsidR="00864510" w:rsidRPr="003523C8" w:rsidRDefault="00864510" w:rsidP="00864510">
            <w:pPr>
              <w:jc w:val="center"/>
            </w:pPr>
            <w:r w:rsidRPr="003523C8"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1FA6" w14:textId="19728550" w:rsidR="00864510" w:rsidRPr="003523C8" w:rsidRDefault="00864510" w:rsidP="00864510">
            <w:pPr>
              <w:jc w:val="center"/>
            </w:pPr>
            <w:r>
              <w:t>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F640" w14:textId="59711146" w:rsidR="00864510" w:rsidRDefault="00864510" w:rsidP="00864510">
            <w:pPr>
              <w:jc w:val="center"/>
            </w:pPr>
            <w:r>
              <w:t>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D203" w14:textId="650ECCF9" w:rsidR="00864510" w:rsidRDefault="00864510" w:rsidP="00864510">
            <w:pPr>
              <w:jc w:val="center"/>
            </w:pPr>
            <w:r>
              <w:t>3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91FD" w14:textId="57DDE947" w:rsidR="00864510" w:rsidRDefault="00864510" w:rsidP="00864510">
            <w:pPr>
              <w:jc w:val="center"/>
            </w:pPr>
            <w:r>
              <w:t>0.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96E42AB" w14:textId="774B2A92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864510" w14:paraId="43DE25E1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AE07C54" w14:textId="77777777" w:rsidR="00864510" w:rsidRPr="003523C8" w:rsidRDefault="00864510" w:rsidP="00864510">
            <w:pPr>
              <w:jc w:val="center"/>
            </w:pPr>
            <w: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8EDD" w14:textId="2A479C8C" w:rsidR="00864510" w:rsidRPr="003523C8" w:rsidRDefault="00864510" w:rsidP="00864510">
            <w:pPr>
              <w:jc w:val="center"/>
            </w:pPr>
            <w:r>
              <w:t>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80EF" w14:textId="6BDCD7E9" w:rsidR="00864510" w:rsidRDefault="00864510" w:rsidP="00864510">
            <w:pPr>
              <w:jc w:val="center"/>
            </w:pPr>
            <w:r>
              <w:t>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4A10" w14:textId="39B986E0" w:rsidR="00864510" w:rsidRDefault="00864510" w:rsidP="00864510">
            <w:pPr>
              <w:jc w:val="center"/>
            </w:pPr>
            <w:r>
              <w:t>2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F73E" w14:textId="31E452E9" w:rsidR="00864510" w:rsidRDefault="00864510" w:rsidP="00864510">
            <w:pPr>
              <w:jc w:val="center"/>
            </w:pPr>
            <w:r>
              <w:t>1.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DD8DE8A" w14:textId="1F4D87F8" w:rsidR="00864510" w:rsidRDefault="00864510" w:rsidP="00864510">
            <w:pPr>
              <w:jc w:val="center"/>
            </w:pPr>
            <w:r>
              <w:t>&lt;0.001</w:t>
            </w:r>
          </w:p>
        </w:tc>
      </w:tr>
      <w:tr w:rsidR="00864510" w14:paraId="2E3CD623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C600919" w14:textId="77777777" w:rsidR="00864510" w:rsidRPr="003523C8" w:rsidRDefault="00864510" w:rsidP="00864510">
            <w:pPr>
              <w:jc w:val="center"/>
            </w:pPr>
            <w: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CE30" w14:textId="354BECFD" w:rsidR="00864510" w:rsidRPr="003523C8" w:rsidRDefault="00183C73" w:rsidP="00864510">
            <w:pPr>
              <w:jc w:val="center"/>
            </w:pPr>
            <w:r>
              <w:t>4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D390" w14:textId="7EBE01EB" w:rsidR="00864510" w:rsidRDefault="00183C73" w:rsidP="00864510">
            <w:pPr>
              <w:jc w:val="center"/>
            </w:pPr>
            <w: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2A22" w14:textId="2DFE8EAB" w:rsidR="00864510" w:rsidRDefault="00183C73" w:rsidP="00864510">
            <w:pPr>
              <w:jc w:val="center"/>
            </w:pPr>
            <w:r>
              <w:t>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26A1" w14:textId="047591FD" w:rsidR="00864510" w:rsidRDefault="00183C73" w:rsidP="00864510">
            <w:pPr>
              <w:jc w:val="center"/>
            </w:pPr>
            <w:r>
              <w:t>1.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37BC4E2" w14:textId="2D6E4ECF" w:rsidR="00864510" w:rsidRDefault="00183C73" w:rsidP="00864510">
            <w:pPr>
              <w:jc w:val="center"/>
            </w:pPr>
            <w:r w:rsidRPr="000314DA">
              <w:t>&lt;0.0001</w:t>
            </w:r>
          </w:p>
        </w:tc>
      </w:tr>
      <w:tr w:rsidR="00864510" w14:paraId="25C44E90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EEFD3DB" w14:textId="77777777" w:rsidR="00864510" w:rsidRPr="003523C8" w:rsidRDefault="00864510" w:rsidP="00864510">
            <w:pPr>
              <w:jc w:val="center"/>
            </w:pPr>
            <w:r>
              <w:t>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5BEB" w14:textId="476F7327" w:rsidR="00864510" w:rsidRPr="003523C8" w:rsidRDefault="00183C73" w:rsidP="00864510">
            <w:pPr>
              <w:jc w:val="center"/>
            </w:pPr>
            <w:r>
              <w:t>7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F473" w14:textId="643E814A" w:rsidR="00864510" w:rsidRDefault="00183C73" w:rsidP="00864510">
            <w:pPr>
              <w:jc w:val="center"/>
            </w:pPr>
            <w:r>
              <w:t>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D4D0" w14:textId="1F400507" w:rsidR="00864510" w:rsidRDefault="00183C73" w:rsidP="00864510">
            <w:pPr>
              <w:jc w:val="center"/>
            </w:pPr>
            <w:r>
              <w:t>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3098" w14:textId="281F098C" w:rsidR="00864510" w:rsidRDefault="00183C73" w:rsidP="00864510">
            <w:pPr>
              <w:jc w:val="center"/>
            </w:pPr>
            <w:r>
              <w:t>0.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6F68E273" w14:textId="49BE0E29" w:rsidR="00864510" w:rsidRDefault="00183C73" w:rsidP="00864510">
            <w:pPr>
              <w:jc w:val="center"/>
            </w:pPr>
            <w:r w:rsidRPr="000314DA">
              <w:t>&lt;0.0001</w:t>
            </w:r>
          </w:p>
        </w:tc>
      </w:tr>
      <w:tr w:rsidR="00864510" w14:paraId="40457F59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706BCA8" w14:textId="77777777" w:rsidR="00864510" w:rsidRPr="003523C8" w:rsidRDefault="00864510" w:rsidP="00864510">
            <w:pPr>
              <w:jc w:val="center"/>
            </w:pPr>
            <w: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6AC5" w14:textId="6D887FEE" w:rsidR="00864510" w:rsidRPr="003523C8" w:rsidRDefault="00FC1A5E" w:rsidP="00864510">
            <w:pPr>
              <w:jc w:val="center"/>
            </w:pPr>
            <w:r>
              <w:t>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FD94" w14:textId="28A0B922" w:rsidR="00864510" w:rsidRDefault="00FC1A5E" w:rsidP="00864510">
            <w:pPr>
              <w:jc w:val="center"/>
            </w:pPr>
            <w:r>
              <w:t>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F3D4" w14:textId="7BA6A35B" w:rsidR="00864510" w:rsidRDefault="00FC1A5E" w:rsidP="00864510">
            <w:pPr>
              <w:jc w:val="center"/>
            </w:pPr>
            <w: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D66C" w14:textId="69EB87D5" w:rsidR="00864510" w:rsidRDefault="00FC1A5E" w:rsidP="00864510">
            <w:pPr>
              <w:jc w:val="center"/>
            </w:pPr>
            <w:r>
              <w:t>0.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7ED4AEDE" w14:textId="0BC6D77D" w:rsidR="00864510" w:rsidRDefault="00FC1A5E" w:rsidP="00864510">
            <w:pPr>
              <w:jc w:val="center"/>
            </w:pPr>
            <w:r w:rsidRPr="000314DA">
              <w:t>&lt;0.0001</w:t>
            </w:r>
          </w:p>
        </w:tc>
      </w:tr>
      <w:tr w:rsidR="00864510" w14:paraId="0417987C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1FCB34D" w14:textId="50ED87D6" w:rsidR="00864510" w:rsidRPr="003523C8" w:rsidRDefault="00864510" w:rsidP="00864510">
            <w:pPr>
              <w:jc w:val="center"/>
            </w:pPr>
            <w:r>
              <w:t>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48A5" w14:textId="30710FB1" w:rsidR="00864510" w:rsidRPr="003523C8" w:rsidRDefault="005C7222" w:rsidP="00864510">
            <w:pPr>
              <w:jc w:val="center"/>
            </w:pPr>
            <w:r>
              <w:t>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BA36" w14:textId="7C73C9C5" w:rsidR="00864510" w:rsidRDefault="005C7222" w:rsidP="00864510">
            <w:pPr>
              <w:jc w:val="center"/>
            </w:pPr>
            <w: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730C" w14:textId="732133E1" w:rsidR="00864510" w:rsidRDefault="005C7222" w:rsidP="00864510">
            <w:pPr>
              <w:jc w:val="center"/>
            </w:pPr>
            <w: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6D80" w14:textId="75352E50" w:rsidR="00864510" w:rsidRDefault="005C7222" w:rsidP="00864510">
            <w:pPr>
              <w:jc w:val="center"/>
            </w:pPr>
            <w: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75BD8EAE" w14:textId="181AA7ED" w:rsidR="00864510" w:rsidRDefault="005C7222" w:rsidP="00864510">
            <w:pPr>
              <w:jc w:val="center"/>
            </w:pPr>
            <w:r>
              <w:t>&lt;0.001</w:t>
            </w:r>
          </w:p>
        </w:tc>
      </w:tr>
      <w:tr w:rsidR="00864510" w14:paraId="6369C081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841767C" w14:textId="45A02261" w:rsidR="00864510" w:rsidRPr="003523C8" w:rsidRDefault="00864510" w:rsidP="00864510">
            <w:pPr>
              <w:jc w:val="center"/>
            </w:pPr>
            <w:r>
              <w:t>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37AF" w14:textId="2B675267" w:rsidR="00864510" w:rsidRPr="003523C8" w:rsidRDefault="00594CF4" w:rsidP="00864510">
            <w:pPr>
              <w:jc w:val="center"/>
            </w:pPr>
            <w:r>
              <w:t>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F6BD" w14:textId="2E8C774A" w:rsidR="00864510" w:rsidRDefault="00594CF4" w:rsidP="00864510">
            <w:pPr>
              <w:jc w:val="center"/>
            </w:pPr>
            <w:r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730B" w14:textId="0A4BA21F" w:rsidR="00864510" w:rsidRDefault="00594CF4" w:rsidP="00864510">
            <w:pPr>
              <w:jc w:val="center"/>
            </w:pPr>
            <w:r>
              <w:t>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6AA7" w14:textId="156AF9AA" w:rsidR="00864510" w:rsidRDefault="00594CF4" w:rsidP="00864510">
            <w:pPr>
              <w:jc w:val="center"/>
            </w:pPr>
            <w:r>
              <w:t>1.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67EF53AB" w14:textId="2D87B13C" w:rsidR="00864510" w:rsidRDefault="00594CF4" w:rsidP="00864510">
            <w:pPr>
              <w:jc w:val="center"/>
            </w:pPr>
            <w:r>
              <w:t>&lt;0.01</w:t>
            </w:r>
          </w:p>
        </w:tc>
      </w:tr>
      <w:tr w:rsidR="00864510" w14:paraId="55DC2EBB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B0AF897" w14:textId="456CE6BE" w:rsidR="00864510" w:rsidRPr="003523C8" w:rsidRDefault="00864510" w:rsidP="00864510">
            <w:pPr>
              <w:jc w:val="center"/>
            </w:pPr>
            <w:r>
              <w:t>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AFFE" w14:textId="125B4046" w:rsidR="00864510" w:rsidRPr="003523C8" w:rsidRDefault="00743105" w:rsidP="00864510">
            <w:pPr>
              <w:jc w:val="center"/>
            </w:pPr>
            <w:r>
              <w:t>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75EB" w14:textId="6CCC3880" w:rsidR="00864510" w:rsidRDefault="00743105" w:rsidP="00864510">
            <w:pPr>
              <w:jc w:val="center"/>
            </w:pPr>
            <w:r>
              <w:t>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9F9F" w14:textId="354E454C" w:rsidR="00864510" w:rsidRDefault="00743105" w:rsidP="00864510">
            <w:pPr>
              <w:jc w:val="center"/>
            </w:pPr>
            <w:r>
              <w:t>3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7C4A" w14:textId="289D7003" w:rsidR="00864510" w:rsidRDefault="00743105" w:rsidP="00864510">
            <w:pPr>
              <w:jc w:val="center"/>
            </w:pPr>
            <w:r>
              <w:t>0.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4B780171" w14:textId="014B98B6" w:rsidR="00864510" w:rsidRDefault="00743105" w:rsidP="00864510">
            <w:pPr>
              <w:jc w:val="center"/>
            </w:pPr>
            <w:r>
              <w:t>&lt;0.01</w:t>
            </w:r>
          </w:p>
        </w:tc>
      </w:tr>
      <w:tr w:rsidR="00864510" w14:paraId="47180556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AF99E3C" w14:textId="1B8088EB" w:rsidR="00864510" w:rsidRPr="003523C8" w:rsidRDefault="00864510" w:rsidP="00864510">
            <w:pPr>
              <w:jc w:val="center"/>
            </w:pPr>
            <w:r>
              <w:t>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6FFD" w14:textId="48D56147" w:rsidR="00864510" w:rsidRPr="003523C8" w:rsidRDefault="009A30A8" w:rsidP="00864510">
            <w:pPr>
              <w:jc w:val="center"/>
            </w:pPr>
            <w:r>
              <w:t>6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110D" w14:textId="050B99EB" w:rsidR="00864510" w:rsidRDefault="009A30A8" w:rsidP="00864510">
            <w:pPr>
              <w:jc w:val="center"/>
            </w:pPr>
            <w:r>
              <w:t>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1F40" w14:textId="441128A3" w:rsidR="00864510" w:rsidRDefault="009A30A8" w:rsidP="00864510">
            <w:pPr>
              <w:jc w:val="center"/>
            </w:pPr>
            <w:r>
              <w:t>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BA15" w14:textId="426318FF" w:rsidR="00864510" w:rsidRDefault="009A30A8" w:rsidP="00864510">
            <w:pPr>
              <w:jc w:val="center"/>
            </w:pPr>
            <w:r>
              <w:t>0.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B729DAF" w14:textId="6321F7D3" w:rsidR="00864510" w:rsidRDefault="009A30A8" w:rsidP="00864510">
            <w:pPr>
              <w:jc w:val="center"/>
            </w:pPr>
            <w:r>
              <w:t>&lt;0.01</w:t>
            </w:r>
          </w:p>
        </w:tc>
      </w:tr>
      <w:tr w:rsidR="00864510" w14:paraId="0674034F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F918802" w14:textId="10CBB0A8" w:rsidR="00864510" w:rsidRPr="003523C8" w:rsidRDefault="00864510" w:rsidP="00864510">
            <w:pPr>
              <w:jc w:val="center"/>
            </w:pPr>
            <w:r>
              <w:t>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B7C8" w14:textId="1919C792" w:rsidR="00864510" w:rsidRPr="003523C8" w:rsidRDefault="00577014" w:rsidP="00864510">
            <w:pPr>
              <w:jc w:val="center"/>
            </w:pPr>
            <w:r>
              <w:t>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1B4A" w14:textId="4E3E0EB9" w:rsidR="00864510" w:rsidRDefault="00577014" w:rsidP="00864510">
            <w:pPr>
              <w:jc w:val="center"/>
            </w:pPr>
            <w:r>
              <w:t>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E976" w14:textId="2ECE3D05" w:rsidR="00864510" w:rsidRDefault="00577014" w:rsidP="00864510">
            <w:pPr>
              <w:jc w:val="center"/>
            </w:pPr>
            <w:r>
              <w:t>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05D7" w14:textId="333A9842" w:rsidR="00864510" w:rsidRDefault="00577014" w:rsidP="00864510">
            <w:pPr>
              <w:jc w:val="center"/>
            </w:pPr>
            <w:r>
              <w:t>1.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5DAB0F3A" w14:textId="448AEF74" w:rsidR="00864510" w:rsidRDefault="00577014" w:rsidP="00864510">
            <w:pPr>
              <w:jc w:val="center"/>
            </w:pPr>
            <w:r>
              <w:t>&lt;0.01</w:t>
            </w:r>
          </w:p>
        </w:tc>
      </w:tr>
      <w:tr w:rsidR="00D817AA" w14:paraId="73C060E3" w14:textId="77777777" w:rsidTr="00233069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58D1BB1" w14:textId="79644CDC" w:rsidR="00864510" w:rsidRDefault="00864510" w:rsidP="00864510">
            <w:pPr>
              <w:jc w:val="center"/>
            </w:pPr>
            <w:r>
              <w:t>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1E0F" w14:textId="7A504737" w:rsidR="00864510" w:rsidRPr="003523C8" w:rsidRDefault="00C74050" w:rsidP="00864510">
            <w:pPr>
              <w:jc w:val="center"/>
            </w:pPr>
            <w:r>
              <w:t>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E73D" w14:textId="5BC62C09" w:rsidR="00864510" w:rsidRDefault="00C74050" w:rsidP="00864510">
            <w:pPr>
              <w:jc w:val="center"/>
            </w:pPr>
            <w:r>
              <w:t>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D511" w14:textId="3C8C8F16" w:rsidR="00864510" w:rsidRDefault="00C74050" w:rsidP="00864510">
            <w:pPr>
              <w:jc w:val="center"/>
            </w:pPr>
            <w:r>
              <w:t>4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E492" w14:textId="7E23D04F" w:rsidR="00864510" w:rsidRDefault="00C74050" w:rsidP="00864510">
            <w:pPr>
              <w:jc w:val="center"/>
            </w:pPr>
            <w:r>
              <w:t>0.4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4197B325" w14:textId="3B590CA1" w:rsidR="00864510" w:rsidRDefault="00C74050" w:rsidP="00864510">
            <w:pPr>
              <w:jc w:val="center"/>
            </w:pPr>
            <w:r>
              <w:t>&lt;0.05</w:t>
            </w:r>
          </w:p>
        </w:tc>
      </w:tr>
      <w:tr w:rsidR="00D817AA" w14:paraId="110E32EC" w14:textId="77777777" w:rsidTr="00233069">
        <w:trPr>
          <w:trHeight w:val="397"/>
        </w:trPr>
        <w:tc>
          <w:tcPr>
            <w:tcW w:w="992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AAE60EA" w14:textId="4A62A0D3" w:rsidR="00864510" w:rsidRDefault="00864510" w:rsidP="00864510">
            <w:pPr>
              <w:jc w:val="center"/>
            </w:pPr>
            <w:r>
              <w:t>1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C8D20A" w14:textId="5263F5AF" w:rsidR="00864510" w:rsidRPr="003523C8" w:rsidRDefault="001D3C06" w:rsidP="00864510">
            <w:pPr>
              <w:jc w:val="center"/>
            </w:pPr>
            <w:r>
              <w:t>11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92EAC17" w14:textId="0F2359A9" w:rsidR="00864510" w:rsidRDefault="001D3C06" w:rsidP="00864510">
            <w:pPr>
              <w:jc w:val="center"/>
            </w:pPr>
            <w:r>
              <w:t>2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8CBBC1" w14:textId="03016187" w:rsidR="00864510" w:rsidRDefault="001D3C06" w:rsidP="00864510">
            <w:pPr>
              <w:jc w:val="center"/>
            </w:pPr>
            <w:r>
              <w:t>5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0BCD4F" w14:textId="5C9D7240" w:rsidR="00864510" w:rsidRDefault="001D3C06" w:rsidP="00864510">
            <w:pPr>
              <w:jc w:val="center"/>
            </w:pPr>
            <w:r>
              <w:t>0.5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7CFFC48" w14:textId="7A574901" w:rsidR="00864510" w:rsidRDefault="003C19FF" w:rsidP="00864510">
            <w:pPr>
              <w:jc w:val="center"/>
            </w:pPr>
            <w:r>
              <w:t>&lt;</w:t>
            </w:r>
            <w:r w:rsidR="001D3C06">
              <w:t>0.05</w:t>
            </w:r>
          </w:p>
        </w:tc>
      </w:tr>
      <w:tr w:rsidR="00490E61" w14:paraId="76FB2C8D" w14:textId="77777777" w:rsidTr="00D67C9D">
        <w:trPr>
          <w:trHeight w:val="397"/>
        </w:trPr>
        <w:tc>
          <w:tcPr>
            <w:tcW w:w="10063" w:type="dxa"/>
            <w:gridSpan w:val="6"/>
            <w:tcBorders>
              <w:top w:val="single" w:sz="2" w:space="0" w:color="auto"/>
              <w:bottom w:val="nil"/>
            </w:tcBorders>
            <w:vAlign w:val="center"/>
          </w:tcPr>
          <w:p w14:paraId="25D8532A" w14:textId="253846CF" w:rsidR="00490E61" w:rsidRPr="00490E61" w:rsidRDefault="00490E61" w:rsidP="00490E61">
            <w:pPr>
              <w:rPr>
                <w:b/>
                <w:bCs/>
              </w:rPr>
            </w:pPr>
            <w:r>
              <w:rPr>
                <w:b/>
                <w:bCs/>
              </w:rPr>
              <w:t>Postnatal care</w:t>
            </w:r>
          </w:p>
        </w:tc>
      </w:tr>
      <w:tr w:rsidR="00FF067F" w14:paraId="32461D8B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EF58D38" w14:textId="77777777" w:rsidR="00FF067F" w:rsidRPr="003523C8" w:rsidRDefault="00FF067F" w:rsidP="00FF067F">
            <w:pPr>
              <w:jc w:val="center"/>
            </w:pPr>
            <w:r w:rsidRPr="003523C8"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58C4" w14:textId="6C0DC5E2" w:rsidR="00FF067F" w:rsidRPr="003523C8" w:rsidRDefault="00FF067F" w:rsidP="00FF067F">
            <w:pPr>
              <w:jc w:val="center"/>
            </w:pPr>
            <w:r>
              <w:t>18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0C40" w14:textId="2327BB69" w:rsidR="00FF067F" w:rsidRDefault="00FF067F" w:rsidP="00FF067F">
            <w:pPr>
              <w:jc w:val="center"/>
            </w:pPr>
            <w:r>
              <w:t>1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42B" w14:textId="428BA455" w:rsidR="00FF067F" w:rsidRDefault="00FF067F" w:rsidP="00FF067F">
            <w:pPr>
              <w:jc w:val="center"/>
            </w:pPr>
            <w:r>
              <w:t>7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1544" w14:textId="2E5B894D" w:rsidR="00FF067F" w:rsidRDefault="00FF067F" w:rsidP="00FF067F">
            <w:pPr>
              <w:jc w:val="center"/>
            </w:pPr>
            <w:r>
              <w:t>1.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2DDDD521" w14:textId="6A39F716" w:rsidR="00FF067F" w:rsidRDefault="00FF067F" w:rsidP="00FF067F">
            <w:pPr>
              <w:jc w:val="center"/>
            </w:pPr>
            <w:r w:rsidRPr="000314DA">
              <w:t>&lt;0.0001</w:t>
            </w:r>
          </w:p>
        </w:tc>
      </w:tr>
      <w:tr w:rsidR="00FF067F" w14:paraId="2F097A7C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6E82D12" w14:textId="77777777" w:rsidR="00FF067F" w:rsidRPr="003523C8" w:rsidRDefault="00FF067F" w:rsidP="00FF067F">
            <w:pPr>
              <w:jc w:val="center"/>
            </w:pPr>
            <w:r w:rsidRPr="003523C8"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E1A1" w14:textId="2C9E4FCA" w:rsidR="00FF067F" w:rsidRPr="003523C8" w:rsidRDefault="00FF067F" w:rsidP="00FF067F">
            <w:pPr>
              <w:jc w:val="center"/>
            </w:pPr>
            <w:r>
              <w:t>1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D260" w14:textId="230B363A" w:rsidR="00FF067F" w:rsidRDefault="00FF067F" w:rsidP="00FF067F">
            <w:pPr>
              <w:jc w:val="center"/>
            </w:pPr>
            <w:r>
              <w:t>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9481" w14:textId="739DA472" w:rsidR="00FF067F" w:rsidRDefault="00FF067F" w:rsidP="00FF067F">
            <w:pPr>
              <w:jc w:val="center"/>
            </w:pPr>
            <w:r>
              <w:t>5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D45C" w14:textId="367E1FEC" w:rsidR="00FF067F" w:rsidRDefault="00FF067F" w:rsidP="00FF067F">
            <w:pPr>
              <w:jc w:val="center"/>
            </w:pPr>
            <w:r>
              <w:t>0.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3EB48971" w14:textId="146B0E77" w:rsidR="00FF067F" w:rsidRDefault="00FF067F" w:rsidP="00FF067F">
            <w:pPr>
              <w:jc w:val="center"/>
            </w:pPr>
            <w:r w:rsidRPr="000314DA">
              <w:t>&lt;0.0001</w:t>
            </w:r>
          </w:p>
        </w:tc>
      </w:tr>
      <w:tr w:rsidR="00FF067F" w14:paraId="2DA63A07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9ACB6FF" w14:textId="77777777" w:rsidR="00FF067F" w:rsidRPr="003523C8" w:rsidRDefault="00FF067F" w:rsidP="00FF067F">
            <w:pPr>
              <w:jc w:val="center"/>
            </w:pPr>
            <w:r w:rsidRPr="003523C8"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2736" w14:textId="1F37B7A8" w:rsidR="00FF067F" w:rsidRPr="003523C8" w:rsidRDefault="00FF067F" w:rsidP="00FF067F">
            <w:pPr>
              <w:jc w:val="center"/>
            </w:pPr>
            <w:r>
              <w:t>1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FC8A" w14:textId="358CADF6" w:rsidR="00FF067F" w:rsidRDefault="00FF067F" w:rsidP="00FF067F">
            <w:pPr>
              <w:jc w:val="center"/>
            </w:pPr>
            <w:r>
              <w:t>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FD45" w14:textId="6CD6EB70" w:rsidR="00FF067F" w:rsidRDefault="00FF067F" w:rsidP="00FF067F">
            <w:pPr>
              <w:jc w:val="center"/>
            </w:pPr>
            <w:r>
              <w:t>5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1052" w14:textId="5DE6518A" w:rsidR="00FF067F" w:rsidRDefault="00FF067F" w:rsidP="00FF067F">
            <w:pPr>
              <w:jc w:val="center"/>
            </w:pPr>
            <w:r>
              <w:t>0.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6880BB81" w14:textId="5F135586" w:rsidR="00FF067F" w:rsidRDefault="00FF067F" w:rsidP="00FF067F">
            <w:pPr>
              <w:jc w:val="center"/>
            </w:pPr>
            <w:r w:rsidRPr="000314DA">
              <w:t>&lt;0.0001</w:t>
            </w:r>
          </w:p>
        </w:tc>
      </w:tr>
      <w:tr w:rsidR="00FF067F" w14:paraId="78C2ED85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D0CFA2E" w14:textId="77777777" w:rsidR="00FF067F" w:rsidRPr="003523C8" w:rsidRDefault="00FF067F" w:rsidP="00FF067F">
            <w:pPr>
              <w:jc w:val="center"/>
            </w:pPr>
            <w:r w:rsidRPr="003523C8"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962B" w14:textId="3217F60E" w:rsidR="00FF067F" w:rsidRPr="003523C8" w:rsidRDefault="00FF067F" w:rsidP="00FF067F">
            <w:pPr>
              <w:jc w:val="center"/>
            </w:pPr>
            <w:r>
              <w:t>2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D933" w14:textId="1E50766D" w:rsidR="00FF067F" w:rsidRDefault="00FF067F" w:rsidP="00FF067F">
            <w:pPr>
              <w:jc w:val="center"/>
            </w:pPr>
            <w:r>
              <w:t>1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2A61" w14:textId="5583E35D" w:rsidR="00FF067F" w:rsidRDefault="00FF067F" w:rsidP="00FF067F">
            <w:pPr>
              <w:jc w:val="center"/>
            </w:pPr>
            <w:r>
              <w:t>8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B58F" w14:textId="7542E73A" w:rsidR="00FF067F" w:rsidRDefault="00FF067F" w:rsidP="00FF067F">
            <w:pPr>
              <w:jc w:val="center"/>
            </w:pPr>
            <w:r>
              <w:t>1.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6F8257D" w14:textId="2764E67E" w:rsidR="00FF067F" w:rsidRDefault="00FF067F" w:rsidP="00FF067F">
            <w:pPr>
              <w:jc w:val="center"/>
            </w:pPr>
            <w:r w:rsidRPr="000314DA">
              <w:t>&lt;0.0001</w:t>
            </w:r>
          </w:p>
        </w:tc>
      </w:tr>
      <w:tr w:rsidR="00FF067F" w14:paraId="7CEEF1EB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91F0199" w14:textId="77777777" w:rsidR="00FF067F" w:rsidRPr="003523C8" w:rsidRDefault="00FF067F" w:rsidP="00FF067F">
            <w:pPr>
              <w:jc w:val="center"/>
            </w:pPr>
            <w: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3534" w14:textId="352C7A76" w:rsidR="00FF067F" w:rsidRPr="003523C8" w:rsidRDefault="00FF067F" w:rsidP="00FF067F">
            <w:pPr>
              <w:jc w:val="center"/>
            </w:pPr>
            <w:r>
              <w:t>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F7EF" w14:textId="041C9FFB" w:rsidR="00FF067F" w:rsidRDefault="00FF067F" w:rsidP="00FF067F">
            <w:pPr>
              <w:jc w:val="center"/>
            </w:pPr>
            <w:r>
              <w:t>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892F" w14:textId="3FB63D1A" w:rsidR="00FF067F" w:rsidRDefault="00FF067F" w:rsidP="00FF067F">
            <w:pPr>
              <w:jc w:val="center"/>
            </w:pPr>
            <w:r>
              <w:t>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7F35" w14:textId="77B2B0B8" w:rsidR="00FF067F" w:rsidRDefault="00FF067F" w:rsidP="00FF067F">
            <w:pPr>
              <w:jc w:val="center"/>
            </w:pPr>
            <w:r>
              <w:t>2.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275D166" w14:textId="3E9A9EDE" w:rsidR="00FF067F" w:rsidRDefault="00FF067F" w:rsidP="00FF067F">
            <w:pPr>
              <w:jc w:val="center"/>
            </w:pPr>
            <w:r>
              <w:t>&lt;0.001</w:t>
            </w:r>
          </w:p>
        </w:tc>
      </w:tr>
      <w:tr w:rsidR="00FF067F" w14:paraId="5B6B9BB4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5C3C998" w14:textId="77777777" w:rsidR="00FF067F" w:rsidRPr="003523C8" w:rsidRDefault="00FF067F" w:rsidP="00FF067F">
            <w:pPr>
              <w:jc w:val="center"/>
            </w:pPr>
            <w: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BB7C" w14:textId="1A6FD7CA" w:rsidR="00FF067F" w:rsidRPr="003523C8" w:rsidRDefault="00FF067F" w:rsidP="00FF067F">
            <w:pPr>
              <w:jc w:val="center"/>
            </w:pPr>
            <w:r>
              <w:t>4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7A36" w14:textId="59321588" w:rsidR="00FF067F" w:rsidRDefault="00FF067F" w:rsidP="00FF067F">
            <w:pPr>
              <w:jc w:val="center"/>
            </w:pPr>
            <w: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2E55" w14:textId="4D52F1E0" w:rsidR="00FF067F" w:rsidRDefault="00FF067F" w:rsidP="00FF067F">
            <w:pPr>
              <w:jc w:val="center"/>
            </w:pPr>
            <w:r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15A5" w14:textId="4C1B56E4" w:rsidR="00FF067F" w:rsidRDefault="00FF067F" w:rsidP="00FF067F">
            <w:pPr>
              <w:jc w:val="center"/>
            </w:pPr>
            <w:r>
              <w:t>0.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74B83F91" w14:textId="6524B057" w:rsidR="00FF067F" w:rsidRDefault="001318FB" w:rsidP="00FF067F">
            <w:pPr>
              <w:jc w:val="center"/>
            </w:pPr>
            <w:r>
              <w:t>&lt;0.001</w:t>
            </w:r>
          </w:p>
        </w:tc>
      </w:tr>
      <w:tr w:rsidR="00FF067F" w14:paraId="7E5F7966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A41364F" w14:textId="77777777" w:rsidR="00FF067F" w:rsidRPr="003523C8" w:rsidRDefault="00FF067F" w:rsidP="00FF067F">
            <w:pPr>
              <w:jc w:val="center"/>
            </w:pPr>
            <w:r>
              <w:t>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6072" w14:textId="18FC1B63" w:rsidR="00FF067F" w:rsidRPr="003523C8" w:rsidRDefault="00FF067F" w:rsidP="00FF067F">
            <w:pPr>
              <w:jc w:val="center"/>
            </w:pPr>
            <w:r>
              <w:t>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D6E5" w14:textId="7170E8D5" w:rsidR="00FF067F" w:rsidRDefault="00FF067F" w:rsidP="00FF067F">
            <w:pPr>
              <w:jc w:val="center"/>
            </w:pPr>
            <w: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F519" w14:textId="2016C533" w:rsidR="00FF067F" w:rsidRDefault="00FF067F" w:rsidP="00FF067F">
            <w:pPr>
              <w:jc w:val="center"/>
            </w:pPr>
            <w:r>
              <w:t>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74C2" w14:textId="6F8519B2" w:rsidR="00FF067F" w:rsidRDefault="00FF067F" w:rsidP="00FF067F">
            <w:pPr>
              <w:jc w:val="center"/>
            </w:pPr>
            <w:r>
              <w:t>0.0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7AF4048C" w14:textId="3356509D" w:rsidR="00FF067F" w:rsidRDefault="001318FB" w:rsidP="00FF067F">
            <w:pPr>
              <w:jc w:val="center"/>
            </w:pPr>
            <w:r>
              <w:t>&lt;0.01</w:t>
            </w:r>
          </w:p>
        </w:tc>
      </w:tr>
      <w:tr w:rsidR="00FF067F" w14:paraId="7CF8742A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FC138B7" w14:textId="77777777" w:rsidR="00FF067F" w:rsidRPr="003523C8" w:rsidRDefault="00FF067F" w:rsidP="00FF067F">
            <w:pPr>
              <w:jc w:val="center"/>
            </w:pPr>
            <w: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854C" w14:textId="6F76E026" w:rsidR="00FF067F" w:rsidRPr="003523C8" w:rsidRDefault="00FF067F" w:rsidP="00FF067F">
            <w:pPr>
              <w:jc w:val="center"/>
            </w:pPr>
            <w:r>
              <w:t>3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6CA8" w14:textId="13A118D6" w:rsidR="00FF067F" w:rsidRDefault="00FF067F" w:rsidP="00FF067F">
            <w:pPr>
              <w:jc w:val="center"/>
            </w:pPr>
            <w: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3DC7" w14:textId="72851787" w:rsidR="00FF067F" w:rsidRDefault="00FF067F" w:rsidP="00FF067F">
            <w:pPr>
              <w:jc w:val="center"/>
            </w:pPr>
            <w: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BF7B" w14:textId="6037A278" w:rsidR="00FF067F" w:rsidRDefault="00FF067F" w:rsidP="00FF067F">
            <w:pPr>
              <w:jc w:val="center"/>
            </w:pPr>
            <w: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28E89066" w14:textId="05871D5E" w:rsidR="00FF067F" w:rsidRDefault="00492FD6" w:rsidP="00FF067F">
            <w:pPr>
              <w:jc w:val="center"/>
            </w:pPr>
            <w:r>
              <w:t>&lt;0.01</w:t>
            </w:r>
          </w:p>
        </w:tc>
      </w:tr>
      <w:tr w:rsidR="00FF067F" w14:paraId="5F6D2C3A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88780D6" w14:textId="03DF8EB3" w:rsidR="00FF067F" w:rsidRDefault="00FF067F" w:rsidP="00FF067F">
            <w:pPr>
              <w:jc w:val="center"/>
            </w:pPr>
            <w:r>
              <w:t>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5421" w14:textId="1C8CC469" w:rsidR="00FF067F" w:rsidRPr="003523C8" w:rsidRDefault="00FF067F" w:rsidP="00FF067F">
            <w:pPr>
              <w:jc w:val="center"/>
            </w:pPr>
            <w:r>
              <w:t>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4D47" w14:textId="5F7A22A3" w:rsidR="00FF067F" w:rsidRDefault="00FF067F" w:rsidP="00FF067F">
            <w:pPr>
              <w:jc w:val="center"/>
            </w:pPr>
            <w:r>
              <w:t>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8E16" w14:textId="386517A7" w:rsidR="00FF067F" w:rsidRDefault="00FF067F" w:rsidP="00FF067F">
            <w:pPr>
              <w:jc w:val="center"/>
            </w:pPr>
            <w: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AE0C" w14:textId="3E596755" w:rsidR="00FF067F" w:rsidRDefault="00FF067F" w:rsidP="00FF067F">
            <w:pPr>
              <w:jc w:val="center"/>
            </w:pPr>
            <w:r>
              <w:t>2.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64B3C3D8" w14:textId="6A3E293B" w:rsidR="00FF067F" w:rsidRDefault="00EF6022" w:rsidP="00FF067F">
            <w:pPr>
              <w:jc w:val="center"/>
            </w:pPr>
            <w:r>
              <w:t>&lt;0.01</w:t>
            </w:r>
          </w:p>
        </w:tc>
      </w:tr>
      <w:tr w:rsidR="00FF067F" w14:paraId="55CB50E6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142AB0D" w14:textId="616E337F" w:rsidR="00FF067F" w:rsidRDefault="00FF067F" w:rsidP="00FF067F">
            <w:pPr>
              <w:jc w:val="center"/>
            </w:pPr>
            <w:r>
              <w:t>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29C" w14:textId="4251E3BC" w:rsidR="00FF067F" w:rsidRPr="003523C8" w:rsidRDefault="00FF067F" w:rsidP="00FF067F">
            <w:pPr>
              <w:jc w:val="center"/>
            </w:pPr>
            <w:r>
              <w:t>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900D" w14:textId="001CA805" w:rsidR="00FF067F" w:rsidRDefault="00FF067F" w:rsidP="00FF067F">
            <w:pPr>
              <w:jc w:val="center"/>
            </w:pPr>
            <w:r>
              <w:t>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1EF6" w14:textId="2B2BE880" w:rsidR="00FF067F" w:rsidRDefault="00FF067F" w:rsidP="00FF067F">
            <w:pPr>
              <w:jc w:val="center"/>
            </w:pPr>
            <w:r>
              <w:t>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8DD9" w14:textId="64D0E3C0" w:rsidR="00FF067F" w:rsidRDefault="00FF067F" w:rsidP="00FF067F">
            <w:pPr>
              <w:jc w:val="center"/>
            </w:pPr>
            <w:r>
              <w:t>0.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56D8671" w14:textId="6DC0ABD9" w:rsidR="00FF067F" w:rsidRDefault="00EF6022" w:rsidP="00FF067F">
            <w:pPr>
              <w:jc w:val="center"/>
            </w:pPr>
            <w:r>
              <w:t>&lt;0.01</w:t>
            </w:r>
          </w:p>
        </w:tc>
      </w:tr>
      <w:tr w:rsidR="00FF067F" w14:paraId="1E06199C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77C7B38" w14:textId="1A8AC2C9" w:rsidR="00FF067F" w:rsidRDefault="00FF067F" w:rsidP="00FF067F">
            <w:pPr>
              <w:jc w:val="center"/>
            </w:pPr>
            <w:r>
              <w:t>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E04C" w14:textId="70B47C6E" w:rsidR="00FF067F" w:rsidRPr="003523C8" w:rsidRDefault="00FF067F" w:rsidP="00FF067F">
            <w:pPr>
              <w:jc w:val="center"/>
            </w:pPr>
            <w:r>
              <w:t>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8BFD" w14:textId="05BFB079" w:rsidR="00FF067F" w:rsidRDefault="00FF067F" w:rsidP="00FF067F">
            <w:pPr>
              <w:jc w:val="center"/>
            </w:pPr>
            <w:r>
              <w:t>5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5496" w14:textId="147E7F9D" w:rsidR="00FF067F" w:rsidRDefault="00FF067F" w:rsidP="00FF067F">
            <w:pPr>
              <w:jc w:val="center"/>
            </w:pPr>
            <w:r>
              <w:t>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B2A5" w14:textId="56E205CD" w:rsidR="00FF067F" w:rsidRDefault="00FF067F" w:rsidP="00FF067F">
            <w:pPr>
              <w:jc w:val="center"/>
            </w:pPr>
            <w:r>
              <w:t>1.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4C92279A" w14:textId="49E8D51B" w:rsidR="00FF067F" w:rsidRDefault="00EF6022" w:rsidP="00FF067F">
            <w:pPr>
              <w:jc w:val="center"/>
            </w:pPr>
            <w:r>
              <w:t>&lt;0.05</w:t>
            </w:r>
          </w:p>
        </w:tc>
      </w:tr>
      <w:tr w:rsidR="00FF067F" w14:paraId="1D07F7B3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FBEE743" w14:textId="5E7BCDFA" w:rsidR="00FF067F" w:rsidRDefault="00FF067F" w:rsidP="00FF067F">
            <w:pPr>
              <w:jc w:val="center"/>
            </w:pPr>
            <w:r>
              <w:t>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FAA4" w14:textId="17051E7D" w:rsidR="00FF067F" w:rsidRPr="003523C8" w:rsidRDefault="00FF067F" w:rsidP="00FF067F">
            <w:pPr>
              <w:jc w:val="center"/>
            </w:pPr>
            <w:r>
              <w:t>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1E72" w14:textId="155BCC5C" w:rsidR="00FF067F" w:rsidRDefault="00FF067F" w:rsidP="00FF067F">
            <w:pPr>
              <w:jc w:val="center"/>
            </w:pPr>
            <w:r>
              <w:t>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F673" w14:textId="1F9AF01A" w:rsidR="00FF067F" w:rsidRDefault="00FF067F" w:rsidP="00FF067F">
            <w:pPr>
              <w:jc w:val="center"/>
            </w:pPr>
            <w:r>
              <w:t>2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56FE" w14:textId="0F0B682F" w:rsidR="00FF067F" w:rsidRDefault="00FF067F" w:rsidP="00FF067F">
            <w:pPr>
              <w:jc w:val="center"/>
            </w:pPr>
            <w:r>
              <w:t>1.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0FA7377A" w14:textId="3FBA71CB" w:rsidR="00FF067F" w:rsidRDefault="008A09F6" w:rsidP="00FF067F">
            <w:pPr>
              <w:jc w:val="center"/>
            </w:pPr>
            <w:r>
              <w:t>&lt;0.05</w:t>
            </w:r>
          </w:p>
        </w:tc>
      </w:tr>
      <w:tr w:rsidR="00FF067F" w14:paraId="644357B9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CF04E9F" w14:textId="7C4A7088" w:rsidR="00FF067F" w:rsidRDefault="00FF067F" w:rsidP="00FF067F">
            <w:pPr>
              <w:jc w:val="center"/>
            </w:pPr>
            <w:r>
              <w:t>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F86" w14:textId="5B5D828B" w:rsidR="00FF067F" w:rsidRPr="003523C8" w:rsidRDefault="00FF067F" w:rsidP="00FF067F">
            <w:pPr>
              <w:jc w:val="center"/>
            </w:pPr>
            <w:r>
              <w:t>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9F47" w14:textId="72A10D4F" w:rsidR="00FF067F" w:rsidRDefault="00FF067F" w:rsidP="00FF067F">
            <w:pPr>
              <w:jc w:val="center"/>
            </w:pPr>
            <w: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3817" w14:textId="2C97C0A5" w:rsidR="00FF067F" w:rsidRDefault="00FF067F" w:rsidP="00FF067F">
            <w:pPr>
              <w:jc w:val="center"/>
            </w:pPr>
            <w:r>
              <w:t>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A743" w14:textId="5E26F435" w:rsidR="00FF067F" w:rsidRDefault="00FF067F" w:rsidP="00FF067F">
            <w:pPr>
              <w:jc w:val="center"/>
            </w:pPr>
            <w:r>
              <w:t>0.0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</w:tcBorders>
            <w:vAlign w:val="center"/>
          </w:tcPr>
          <w:p w14:paraId="22BDBE89" w14:textId="6EAC48D8" w:rsidR="00FF067F" w:rsidRDefault="008A09F6" w:rsidP="00FF067F">
            <w:pPr>
              <w:jc w:val="center"/>
            </w:pPr>
            <w:r>
              <w:t>&lt;0.05</w:t>
            </w:r>
          </w:p>
        </w:tc>
      </w:tr>
      <w:tr w:rsidR="00FF067F" w14:paraId="4A3A1E63" w14:textId="77777777" w:rsidTr="00D817AA">
        <w:trPr>
          <w:trHeight w:val="113"/>
        </w:trPr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00A855" w14:textId="55FF1B08" w:rsidR="00FF067F" w:rsidRDefault="00FF067F" w:rsidP="00FF067F">
            <w:pPr>
              <w:jc w:val="center"/>
            </w:pPr>
            <w:r>
              <w:t>1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6791B" w14:textId="3963DEDB" w:rsidR="00FF067F" w:rsidRPr="003523C8" w:rsidRDefault="00FF067F" w:rsidP="00FF067F">
            <w:pPr>
              <w:jc w:val="center"/>
            </w:pPr>
            <w:r>
              <w:t>2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0CB70" w14:textId="3B0899A2" w:rsidR="00FF067F" w:rsidRDefault="00FF067F" w:rsidP="00FF067F">
            <w:pPr>
              <w:jc w:val="center"/>
            </w:pPr>
            <w:r>
              <w:t>1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969BB" w14:textId="54C656ED" w:rsidR="00FF067F" w:rsidRDefault="00FF067F" w:rsidP="00FF067F">
            <w:pPr>
              <w:jc w:val="center"/>
            </w:pPr>
            <w: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A0B97" w14:textId="763C23D2" w:rsidR="00FF067F" w:rsidRDefault="00FF067F" w:rsidP="00FF067F">
            <w:pPr>
              <w:jc w:val="center"/>
            </w:pPr>
            <w:r>
              <w:t>2.3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AB85D5" w14:textId="627366FA" w:rsidR="00FF067F" w:rsidRDefault="008A09F6" w:rsidP="00FF067F">
            <w:pPr>
              <w:jc w:val="center"/>
            </w:pPr>
            <w:r>
              <w:t>&lt;0.05</w:t>
            </w:r>
          </w:p>
        </w:tc>
      </w:tr>
    </w:tbl>
    <w:p w14:paraId="0476957C" w14:textId="77777777" w:rsidR="000D7C5F" w:rsidRPr="000D7C5F" w:rsidRDefault="000D7C5F" w:rsidP="002F3617"/>
    <w:sectPr w:rsidR="000D7C5F" w:rsidRPr="000D7C5F" w:rsidSect="007D15C5">
      <w:pgSz w:w="11906" w:h="16838"/>
      <w:pgMar w:top="1440" w:right="709" w:bottom="1276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3D"/>
    <w:rsid w:val="00001E90"/>
    <w:rsid w:val="000100AE"/>
    <w:rsid w:val="00010BDF"/>
    <w:rsid w:val="0002473D"/>
    <w:rsid w:val="000314DA"/>
    <w:rsid w:val="00043C58"/>
    <w:rsid w:val="0005071F"/>
    <w:rsid w:val="00052DAD"/>
    <w:rsid w:val="00054B8A"/>
    <w:rsid w:val="0005609A"/>
    <w:rsid w:val="000631DC"/>
    <w:rsid w:val="00063AC4"/>
    <w:rsid w:val="00073365"/>
    <w:rsid w:val="0007433B"/>
    <w:rsid w:val="00074E3C"/>
    <w:rsid w:val="000906BA"/>
    <w:rsid w:val="00092FCC"/>
    <w:rsid w:val="00094D37"/>
    <w:rsid w:val="0009794F"/>
    <w:rsid w:val="000A0D51"/>
    <w:rsid w:val="000A2821"/>
    <w:rsid w:val="000A2D85"/>
    <w:rsid w:val="000B2F08"/>
    <w:rsid w:val="000C0C12"/>
    <w:rsid w:val="000C10BE"/>
    <w:rsid w:val="000C79FC"/>
    <w:rsid w:val="000D3715"/>
    <w:rsid w:val="000D57FC"/>
    <w:rsid w:val="000D74C5"/>
    <w:rsid w:val="000D7559"/>
    <w:rsid w:val="000D7C5F"/>
    <w:rsid w:val="000E42D8"/>
    <w:rsid w:val="000F34BF"/>
    <w:rsid w:val="00101CA8"/>
    <w:rsid w:val="00102C49"/>
    <w:rsid w:val="00105EE3"/>
    <w:rsid w:val="0010785B"/>
    <w:rsid w:val="00111FCD"/>
    <w:rsid w:val="001132A0"/>
    <w:rsid w:val="00127ED0"/>
    <w:rsid w:val="001318FB"/>
    <w:rsid w:val="0013781C"/>
    <w:rsid w:val="00140457"/>
    <w:rsid w:val="001421B3"/>
    <w:rsid w:val="0015341A"/>
    <w:rsid w:val="00155183"/>
    <w:rsid w:val="001560E6"/>
    <w:rsid w:val="001573C5"/>
    <w:rsid w:val="00162AE9"/>
    <w:rsid w:val="00164F4F"/>
    <w:rsid w:val="00166F0B"/>
    <w:rsid w:val="00174E46"/>
    <w:rsid w:val="00180369"/>
    <w:rsid w:val="00180DEB"/>
    <w:rsid w:val="00182F65"/>
    <w:rsid w:val="00183C73"/>
    <w:rsid w:val="001848F1"/>
    <w:rsid w:val="001857EC"/>
    <w:rsid w:val="00186517"/>
    <w:rsid w:val="00190CE7"/>
    <w:rsid w:val="00190E80"/>
    <w:rsid w:val="00196F2B"/>
    <w:rsid w:val="001A111D"/>
    <w:rsid w:val="001A2A1E"/>
    <w:rsid w:val="001A5E3C"/>
    <w:rsid w:val="001B16D4"/>
    <w:rsid w:val="001B4ADB"/>
    <w:rsid w:val="001B532A"/>
    <w:rsid w:val="001B585E"/>
    <w:rsid w:val="001B6FA8"/>
    <w:rsid w:val="001B7195"/>
    <w:rsid w:val="001C1DD8"/>
    <w:rsid w:val="001C286A"/>
    <w:rsid w:val="001D1A5D"/>
    <w:rsid w:val="001D24C1"/>
    <w:rsid w:val="001D3C06"/>
    <w:rsid w:val="001E05F3"/>
    <w:rsid w:val="001E4CF0"/>
    <w:rsid w:val="001F09F3"/>
    <w:rsid w:val="00200253"/>
    <w:rsid w:val="00204645"/>
    <w:rsid w:val="00206798"/>
    <w:rsid w:val="002146A5"/>
    <w:rsid w:val="00216820"/>
    <w:rsid w:val="00233069"/>
    <w:rsid w:val="002367DB"/>
    <w:rsid w:val="00241CD5"/>
    <w:rsid w:val="00242933"/>
    <w:rsid w:val="0024513B"/>
    <w:rsid w:val="00250496"/>
    <w:rsid w:val="00265838"/>
    <w:rsid w:val="0027073A"/>
    <w:rsid w:val="00271833"/>
    <w:rsid w:val="0028630F"/>
    <w:rsid w:val="00296FBE"/>
    <w:rsid w:val="002A37AE"/>
    <w:rsid w:val="002A6797"/>
    <w:rsid w:val="002A7F7B"/>
    <w:rsid w:val="002B26C5"/>
    <w:rsid w:val="002B5FEC"/>
    <w:rsid w:val="002B6190"/>
    <w:rsid w:val="002C0D57"/>
    <w:rsid w:val="002C1F86"/>
    <w:rsid w:val="002D31F6"/>
    <w:rsid w:val="002D4082"/>
    <w:rsid w:val="002D61EE"/>
    <w:rsid w:val="002F0B37"/>
    <w:rsid w:val="002F3617"/>
    <w:rsid w:val="002F47E9"/>
    <w:rsid w:val="003038AC"/>
    <w:rsid w:val="0034437F"/>
    <w:rsid w:val="00347F06"/>
    <w:rsid w:val="003523C8"/>
    <w:rsid w:val="003538C2"/>
    <w:rsid w:val="003564E2"/>
    <w:rsid w:val="003761E4"/>
    <w:rsid w:val="00377138"/>
    <w:rsid w:val="00383F0C"/>
    <w:rsid w:val="00387763"/>
    <w:rsid w:val="003960CF"/>
    <w:rsid w:val="003A4D28"/>
    <w:rsid w:val="003C19FF"/>
    <w:rsid w:val="003C2A7E"/>
    <w:rsid w:val="003C372C"/>
    <w:rsid w:val="003C68BC"/>
    <w:rsid w:val="003D43FF"/>
    <w:rsid w:val="003E4DC7"/>
    <w:rsid w:val="003E57B5"/>
    <w:rsid w:val="003E63BA"/>
    <w:rsid w:val="003F348D"/>
    <w:rsid w:val="003F3EF5"/>
    <w:rsid w:val="003F5630"/>
    <w:rsid w:val="0040704F"/>
    <w:rsid w:val="0041092F"/>
    <w:rsid w:val="00415C46"/>
    <w:rsid w:val="00416197"/>
    <w:rsid w:val="00430212"/>
    <w:rsid w:val="00430F1A"/>
    <w:rsid w:val="00435706"/>
    <w:rsid w:val="0046242C"/>
    <w:rsid w:val="00463E80"/>
    <w:rsid w:val="004747CE"/>
    <w:rsid w:val="00475D1D"/>
    <w:rsid w:val="004805E6"/>
    <w:rsid w:val="00485343"/>
    <w:rsid w:val="00490325"/>
    <w:rsid w:val="00490E61"/>
    <w:rsid w:val="004920C9"/>
    <w:rsid w:val="00492FD6"/>
    <w:rsid w:val="004A0FAC"/>
    <w:rsid w:val="004A654C"/>
    <w:rsid w:val="004B592E"/>
    <w:rsid w:val="004B5FA1"/>
    <w:rsid w:val="004C2F98"/>
    <w:rsid w:val="004C30A4"/>
    <w:rsid w:val="004D5B98"/>
    <w:rsid w:val="004D65C0"/>
    <w:rsid w:val="004E0B1A"/>
    <w:rsid w:val="004F7EA1"/>
    <w:rsid w:val="0050474B"/>
    <w:rsid w:val="00504E73"/>
    <w:rsid w:val="00505C1A"/>
    <w:rsid w:val="00511176"/>
    <w:rsid w:val="00514C42"/>
    <w:rsid w:val="00517E5A"/>
    <w:rsid w:val="005229E3"/>
    <w:rsid w:val="0052305E"/>
    <w:rsid w:val="0052332E"/>
    <w:rsid w:val="00524F92"/>
    <w:rsid w:val="0053703A"/>
    <w:rsid w:val="00546DD3"/>
    <w:rsid w:val="00552D52"/>
    <w:rsid w:val="00556B68"/>
    <w:rsid w:val="00557DBE"/>
    <w:rsid w:val="00561935"/>
    <w:rsid w:val="005631C2"/>
    <w:rsid w:val="005667BB"/>
    <w:rsid w:val="00572808"/>
    <w:rsid w:val="00577014"/>
    <w:rsid w:val="00594CF4"/>
    <w:rsid w:val="00595B4C"/>
    <w:rsid w:val="00595FF3"/>
    <w:rsid w:val="00597957"/>
    <w:rsid w:val="005A63C7"/>
    <w:rsid w:val="005B1EB5"/>
    <w:rsid w:val="005B4E61"/>
    <w:rsid w:val="005B5724"/>
    <w:rsid w:val="005B7060"/>
    <w:rsid w:val="005B7B7F"/>
    <w:rsid w:val="005C1F10"/>
    <w:rsid w:val="005C544F"/>
    <w:rsid w:val="005C7222"/>
    <w:rsid w:val="005D65D2"/>
    <w:rsid w:val="005E1341"/>
    <w:rsid w:val="005E2CD0"/>
    <w:rsid w:val="005E4D80"/>
    <w:rsid w:val="005E61EB"/>
    <w:rsid w:val="005F0E15"/>
    <w:rsid w:val="005F0F65"/>
    <w:rsid w:val="005F18E7"/>
    <w:rsid w:val="00600A27"/>
    <w:rsid w:val="00603087"/>
    <w:rsid w:val="006037F4"/>
    <w:rsid w:val="0061241D"/>
    <w:rsid w:val="00617B77"/>
    <w:rsid w:val="00625E50"/>
    <w:rsid w:val="00634FD7"/>
    <w:rsid w:val="0063500D"/>
    <w:rsid w:val="006357CE"/>
    <w:rsid w:val="0063682B"/>
    <w:rsid w:val="00637DF3"/>
    <w:rsid w:val="00646E9B"/>
    <w:rsid w:val="00647046"/>
    <w:rsid w:val="006471F0"/>
    <w:rsid w:val="00652DD8"/>
    <w:rsid w:val="00655ED2"/>
    <w:rsid w:val="00677129"/>
    <w:rsid w:val="00680B64"/>
    <w:rsid w:val="0068354B"/>
    <w:rsid w:val="006849C7"/>
    <w:rsid w:val="00685B3A"/>
    <w:rsid w:val="00685D51"/>
    <w:rsid w:val="006868DA"/>
    <w:rsid w:val="00686D64"/>
    <w:rsid w:val="006915AA"/>
    <w:rsid w:val="006927B4"/>
    <w:rsid w:val="006936FB"/>
    <w:rsid w:val="006B693A"/>
    <w:rsid w:val="006C17DC"/>
    <w:rsid w:val="006C5CBA"/>
    <w:rsid w:val="006D4AE3"/>
    <w:rsid w:val="006D67B3"/>
    <w:rsid w:val="006E041D"/>
    <w:rsid w:val="006E297A"/>
    <w:rsid w:val="006E2D4A"/>
    <w:rsid w:val="006F31B1"/>
    <w:rsid w:val="00701D86"/>
    <w:rsid w:val="00702088"/>
    <w:rsid w:val="00711CEB"/>
    <w:rsid w:val="007149A8"/>
    <w:rsid w:val="007156DA"/>
    <w:rsid w:val="00731286"/>
    <w:rsid w:val="007321CD"/>
    <w:rsid w:val="007324F3"/>
    <w:rsid w:val="00733072"/>
    <w:rsid w:val="00734973"/>
    <w:rsid w:val="00735F95"/>
    <w:rsid w:val="00740862"/>
    <w:rsid w:val="00742350"/>
    <w:rsid w:val="00743105"/>
    <w:rsid w:val="00744B5D"/>
    <w:rsid w:val="0074529F"/>
    <w:rsid w:val="00747B20"/>
    <w:rsid w:val="0075448F"/>
    <w:rsid w:val="00765089"/>
    <w:rsid w:val="007668F1"/>
    <w:rsid w:val="0078127B"/>
    <w:rsid w:val="007836F8"/>
    <w:rsid w:val="007A0841"/>
    <w:rsid w:val="007A6A75"/>
    <w:rsid w:val="007B0CD1"/>
    <w:rsid w:val="007C063D"/>
    <w:rsid w:val="007C2F5A"/>
    <w:rsid w:val="007D15C5"/>
    <w:rsid w:val="007F66E5"/>
    <w:rsid w:val="007F6D16"/>
    <w:rsid w:val="007F70D2"/>
    <w:rsid w:val="00800D92"/>
    <w:rsid w:val="00805696"/>
    <w:rsid w:val="008109D5"/>
    <w:rsid w:val="008114FF"/>
    <w:rsid w:val="00817A50"/>
    <w:rsid w:val="0083511B"/>
    <w:rsid w:val="00837CD3"/>
    <w:rsid w:val="00842F26"/>
    <w:rsid w:val="00846904"/>
    <w:rsid w:val="00860444"/>
    <w:rsid w:val="00863AAC"/>
    <w:rsid w:val="00864510"/>
    <w:rsid w:val="00864A34"/>
    <w:rsid w:val="0086741A"/>
    <w:rsid w:val="00867A3C"/>
    <w:rsid w:val="008716B5"/>
    <w:rsid w:val="00877C42"/>
    <w:rsid w:val="00877FC6"/>
    <w:rsid w:val="008822AF"/>
    <w:rsid w:val="00884F00"/>
    <w:rsid w:val="00885343"/>
    <w:rsid w:val="00886319"/>
    <w:rsid w:val="008963C8"/>
    <w:rsid w:val="008972E3"/>
    <w:rsid w:val="008A09F6"/>
    <w:rsid w:val="008A1631"/>
    <w:rsid w:val="008A32D2"/>
    <w:rsid w:val="008A3F68"/>
    <w:rsid w:val="008A693C"/>
    <w:rsid w:val="008C7E1D"/>
    <w:rsid w:val="008D0C92"/>
    <w:rsid w:val="008D38B5"/>
    <w:rsid w:val="008E0679"/>
    <w:rsid w:val="008E4307"/>
    <w:rsid w:val="008E4376"/>
    <w:rsid w:val="008F6F4C"/>
    <w:rsid w:val="009045C7"/>
    <w:rsid w:val="009054C8"/>
    <w:rsid w:val="0090592E"/>
    <w:rsid w:val="00921887"/>
    <w:rsid w:val="00923590"/>
    <w:rsid w:val="0093183A"/>
    <w:rsid w:val="00931C93"/>
    <w:rsid w:val="009362BC"/>
    <w:rsid w:val="009409AF"/>
    <w:rsid w:val="009423D4"/>
    <w:rsid w:val="00942C16"/>
    <w:rsid w:val="00945A02"/>
    <w:rsid w:val="009470D0"/>
    <w:rsid w:val="0095044D"/>
    <w:rsid w:val="00952B0E"/>
    <w:rsid w:val="009548D4"/>
    <w:rsid w:val="009735BA"/>
    <w:rsid w:val="00973C5D"/>
    <w:rsid w:val="00982015"/>
    <w:rsid w:val="00986FFB"/>
    <w:rsid w:val="00990529"/>
    <w:rsid w:val="0099074C"/>
    <w:rsid w:val="00992574"/>
    <w:rsid w:val="00994881"/>
    <w:rsid w:val="009A0E82"/>
    <w:rsid w:val="009A30A8"/>
    <w:rsid w:val="009B0EC0"/>
    <w:rsid w:val="009B67D4"/>
    <w:rsid w:val="009B67FD"/>
    <w:rsid w:val="009B6A72"/>
    <w:rsid w:val="009C33B9"/>
    <w:rsid w:val="009D0F01"/>
    <w:rsid w:val="009D33F7"/>
    <w:rsid w:val="009D7F06"/>
    <w:rsid w:val="009F25AC"/>
    <w:rsid w:val="009F3564"/>
    <w:rsid w:val="009F3C19"/>
    <w:rsid w:val="009F6939"/>
    <w:rsid w:val="00A06FAF"/>
    <w:rsid w:val="00A079F3"/>
    <w:rsid w:val="00A07BB9"/>
    <w:rsid w:val="00A131E8"/>
    <w:rsid w:val="00A144AD"/>
    <w:rsid w:val="00A233F4"/>
    <w:rsid w:val="00A23A89"/>
    <w:rsid w:val="00A32A28"/>
    <w:rsid w:val="00A34516"/>
    <w:rsid w:val="00A548CB"/>
    <w:rsid w:val="00A60F59"/>
    <w:rsid w:val="00A65B76"/>
    <w:rsid w:val="00A667E2"/>
    <w:rsid w:val="00A724A8"/>
    <w:rsid w:val="00A813B1"/>
    <w:rsid w:val="00A84D0B"/>
    <w:rsid w:val="00A91BC4"/>
    <w:rsid w:val="00A935BD"/>
    <w:rsid w:val="00AA3A4B"/>
    <w:rsid w:val="00AB2477"/>
    <w:rsid w:val="00AB28C1"/>
    <w:rsid w:val="00AB3DFE"/>
    <w:rsid w:val="00AC5EA9"/>
    <w:rsid w:val="00AC75E6"/>
    <w:rsid w:val="00AD6257"/>
    <w:rsid w:val="00AD7023"/>
    <w:rsid w:val="00AE3197"/>
    <w:rsid w:val="00AE4922"/>
    <w:rsid w:val="00AE64AC"/>
    <w:rsid w:val="00AF0348"/>
    <w:rsid w:val="00AF1CD1"/>
    <w:rsid w:val="00B061E5"/>
    <w:rsid w:val="00B13907"/>
    <w:rsid w:val="00B13DB2"/>
    <w:rsid w:val="00B20920"/>
    <w:rsid w:val="00B253A5"/>
    <w:rsid w:val="00B253FA"/>
    <w:rsid w:val="00B3234E"/>
    <w:rsid w:val="00B45C6A"/>
    <w:rsid w:val="00B469DB"/>
    <w:rsid w:val="00B46D9E"/>
    <w:rsid w:val="00B5073E"/>
    <w:rsid w:val="00B60C16"/>
    <w:rsid w:val="00B60C22"/>
    <w:rsid w:val="00B67DF2"/>
    <w:rsid w:val="00B72F08"/>
    <w:rsid w:val="00B86C75"/>
    <w:rsid w:val="00B933C9"/>
    <w:rsid w:val="00B96BB9"/>
    <w:rsid w:val="00B97FDD"/>
    <w:rsid w:val="00BA318F"/>
    <w:rsid w:val="00BA4421"/>
    <w:rsid w:val="00BA5EC7"/>
    <w:rsid w:val="00BA61E2"/>
    <w:rsid w:val="00BB6742"/>
    <w:rsid w:val="00BD3854"/>
    <w:rsid w:val="00BD60EA"/>
    <w:rsid w:val="00BE4B00"/>
    <w:rsid w:val="00BE4FD0"/>
    <w:rsid w:val="00BE7D2C"/>
    <w:rsid w:val="00C0176F"/>
    <w:rsid w:val="00C0406E"/>
    <w:rsid w:val="00C1273A"/>
    <w:rsid w:val="00C14030"/>
    <w:rsid w:val="00C14234"/>
    <w:rsid w:val="00C26373"/>
    <w:rsid w:val="00C44218"/>
    <w:rsid w:val="00C55F14"/>
    <w:rsid w:val="00C66259"/>
    <w:rsid w:val="00C74050"/>
    <w:rsid w:val="00C841FB"/>
    <w:rsid w:val="00C86E02"/>
    <w:rsid w:val="00C90DC8"/>
    <w:rsid w:val="00C917D0"/>
    <w:rsid w:val="00C96C4D"/>
    <w:rsid w:val="00CA0519"/>
    <w:rsid w:val="00CA095B"/>
    <w:rsid w:val="00CA19ED"/>
    <w:rsid w:val="00CA2B83"/>
    <w:rsid w:val="00CC3317"/>
    <w:rsid w:val="00CC4FD5"/>
    <w:rsid w:val="00CD068E"/>
    <w:rsid w:val="00CE63F8"/>
    <w:rsid w:val="00CE6649"/>
    <w:rsid w:val="00CF44FA"/>
    <w:rsid w:val="00D03D5E"/>
    <w:rsid w:val="00D04266"/>
    <w:rsid w:val="00D064C7"/>
    <w:rsid w:val="00D12134"/>
    <w:rsid w:val="00D2764A"/>
    <w:rsid w:val="00D31AEE"/>
    <w:rsid w:val="00D32089"/>
    <w:rsid w:val="00D354E1"/>
    <w:rsid w:val="00D43CEE"/>
    <w:rsid w:val="00D514F3"/>
    <w:rsid w:val="00D562E2"/>
    <w:rsid w:val="00D67C9D"/>
    <w:rsid w:val="00D721A8"/>
    <w:rsid w:val="00D74AB7"/>
    <w:rsid w:val="00D763DC"/>
    <w:rsid w:val="00D817AA"/>
    <w:rsid w:val="00D81B8C"/>
    <w:rsid w:val="00D86C25"/>
    <w:rsid w:val="00D95BAB"/>
    <w:rsid w:val="00D977EC"/>
    <w:rsid w:val="00DA2056"/>
    <w:rsid w:val="00DA233A"/>
    <w:rsid w:val="00DA5C0A"/>
    <w:rsid w:val="00DA6A9B"/>
    <w:rsid w:val="00DC5191"/>
    <w:rsid w:val="00DD0995"/>
    <w:rsid w:val="00DD299E"/>
    <w:rsid w:val="00DE40A8"/>
    <w:rsid w:val="00DE4800"/>
    <w:rsid w:val="00DE531A"/>
    <w:rsid w:val="00DE6A44"/>
    <w:rsid w:val="00DF14D7"/>
    <w:rsid w:val="00DF1901"/>
    <w:rsid w:val="00E03769"/>
    <w:rsid w:val="00E07697"/>
    <w:rsid w:val="00E11710"/>
    <w:rsid w:val="00E12BAF"/>
    <w:rsid w:val="00E16C95"/>
    <w:rsid w:val="00E17043"/>
    <w:rsid w:val="00E2330F"/>
    <w:rsid w:val="00E27B38"/>
    <w:rsid w:val="00E35354"/>
    <w:rsid w:val="00E41A6A"/>
    <w:rsid w:val="00E41CF3"/>
    <w:rsid w:val="00E4369D"/>
    <w:rsid w:val="00E508C3"/>
    <w:rsid w:val="00E645C3"/>
    <w:rsid w:val="00E70A88"/>
    <w:rsid w:val="00E71E6F"/>
    <w:rsid w:val="00E82A75"/>
    <w:rsid w:val="00E859A2"/>
    <w:rsid w:val="00E85C01"/>
    <w:rsid w:val="00E943A0"/>
    <w:rsid w:val="00E95C18"/>
    <w:rsid w:val="00EA08A8"/>
    <w:rsid w:val="00EA6044"/>
    <w:rsid w:val="00EB0BC4"/>
    <w:rsid w:val="00EB1257"/>
    <w:rsid w:val="00EB4590"/>
    <w:rsid w:val="00EC1C29"/>
    <w:rsid w:val="00EC6B1A"/>
    <w:rsid w:val="00EC7C0D"/>
    <w:rsid w:val="00ED0FBE"/>
    <w:rsid w:val="00EE4A57"/>
    <w:rsid w:val="00EF6022"/>
    <w:rsid w:val="00F03FE1"/>
    <w:rsid w:val="00F12527"/>
    <w:rsid w:val="00F139F7"/>
    <w:rsid w:val="00F16455"/>
    <w:rsid w:val="00F175D9"/>
    <w:rsid w:val="00F17E17"/>
    <w:rsid w:val="00F26102"/>
    <w:rsid w:val="00F35C48"/>
    <w:rsid w:val="00F5407E"/>
    <w:rsid w:val="00F61DBA"/>
    <w:rsid w:val="00F679C7"/>
    <w:rsid w:val="00F67D38"/>
    <w:rsid w:val="00F70C60"/>
    <w:rsid w:val="00F71BA0"/>
    <w:rsid w:val="00F869AD"/>
    <w:rsid w:val="00F91420"/>
    <w:rsid w:val="00F92EB7"/>
    <w:rsid w:val="00F948F4"/>
    <w:rsid w:val="00FA5529"/>
    <w:rsid w:val="00FA79C6"/>
    <w:rsid w:val="00FB0DDC"/>
    <w:rsid w:val="00FB1084"/>
    <w:rsid w:val="00FB727A"/>
    <w:rsid w:val="00FC1566"/>
    <w:rsid w:val="00FC1A5E"/>
    <w:rsid w:val="00FD3B33"/>
    <w:rsid w:val="00FD58F2"/>
    <w:rsid w:val="00FE68B7"/>
    <w:rsid w:val="00FF067F"/>
    <w:rsid w:val="00FF5B56"/>
    <w:rsid w:val="00FF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6A458"/>
  <w15:chartTrackingRefBased/>
  <w15:docId w15:val="{DC3585EC-F3F1-47B3-85D2-35AB238D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63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1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0B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0B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0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19-11-18T15:10:00Z</dcterms:created>
  <dcterms:modified xsi:type="dcterms:W3CDTF">2019-11-18T15:10:00Z</dcterms:modified>
</cp:coreProperties>
</file>